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09C25" w14:textId="30C4602E" w:rsidR="00AA18B5" w:rsidRPr="006E10A8" w:rsidRDefault="00AA18B5" w:rsidP="00DE1EAC">
      <w:pPr>
        <w:pStyle w:val="Heading1"/>
        <w:rPr>
          <w:rFonts w:ascii="Times New Roman" w:hAnsi="Times New Roman" w:cs="Times New Roman"/>
        </w:rPr>
      </w:pPr>
      <w:r w:rsidRPr="006E10A8">
        <w:rPr>
          <w:rFonts w:ascii="Times New Roman" w:hAnsi="Times New Roman" w:cs="Times New Roman"/>
        </w:rPr>
        <w:t>Supplementary Materials</w:t>
      </w:r>
    </w:p>
    <w:p w14:paraId="7242F734" w14:textId="77777777" w:rsidR="00AA18B5" w:rsidRPr="006E10A8" w:rsidRDefault="00AA18B5" w:rsidP="00AA18B5">
      <w:pPr>
        <w:rPr>
          <w:rFonts w:ascii="Times New Roman" w:hAnsi="Times New Roman" w:cs="Times New Roman"/>
        </w:rPr>
      </w:pPr>
    </w:p>
    <w:p w14:paraId="0E1275D6" w14:textId="77777777" w:rsidR="00AA18B5" w:rsidRPr="006E10A8" w:rsidRDefault="00AA18B5" w:rsidP="00AA18B5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  <w:r w:rsidRPr="006E10A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t>Table S1</w:t>
      </w:r>
      <w:r w:rsidRPr="006E10A8">
        <w:rPr>
          <w:rFonts w:ascii="Times New Roman" w:hAnsi="Times New Roman" w:cs="Times New Roman"/>
          <w:color w:val="auto"/>
          <w:sz w:val="22"/>
          <w:szCs w:val="22"/>
        </w:rPr>
        <w:t xml:space="preserve"> Study disposition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3119"/>
      </w:tblGrid>
      <w:tr w:rsidR="00AA18B5" w:rsidRPr="006E10A8" w14:paraId="4BF17200" w14:textId="77777777" w:rsidTr="00D2585E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F549A" w14:textId="77777777" w:rsidR="00AA18B5" w:rsidRPr="006E10A8" w:rsidRDefault="00AA18B5" w:rsidP="008F25B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E10A8">
              <w:rPr>
                <w:rFonts w:ascii="Times New Roman" w:hAnsi="Times New Roman" w:cs="Times New Roman"/>
                <w:b/>
              </w:rPr>
              <w:t>Disposi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64A6C9E" w14:textId="77777777" w:rsidR="00AA18B5" w:rsidRPr="006E10A8" w:rsidRDefault="00AA18B5" w:rsidP="008F2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E10A8">
              <w:rPr>
                <w:rFonts w:ascii="Times New Roman" w:hAnsi="Times New Roman" w:cs="Times New Roman"/>
                <w:b/>
              </w:rPr>
              <w:t>Palbociclib</w:t>
            </w:r>
            <w:proofErr w:type="spellEnd"/>
            <w:r w:rsidRPr="006E10A8">
              <w:rPr>
                <w:rFonts w:ascii="Times New Roman" w:hAnsi="Times New Roman" w:cs="Times New Roman"/>
                <w:b/>
              </w:rPr>
              <w:t xml:space="preserve"> + </w:t>
            </w:r>
            <w:proofErr w:type="spellStart"/>
            <w:r w:rsidRPr="006E10A8">
              <w:rPr>
                <w:rFonts w:ascii="Times New Roman" w:hAnsi="Times New Roman" w:cs="Times New Roman"/>
                <w:b/>
              </w:rPr>
              <w:t>Letrozole</w:t>
            </w:r>
            <w:proofErr w:type="spellEnd"/>
            <w:r w:rsidRPr="006E10A8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199D8B30" w14:textId="65959BD9" w:rsidR="006A636F" w:rsidRPr="006E10A8" w:rsidRDefault="006A636F" w:rsidP="008F2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6E10A8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6E10A8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AA18B5" w:rsidRPr="006E10A8" w14:paraId="2B735C32" w14:textId="77777777" w:rsidTr="00D2585E">
        <w:trPr>
          <w:trHeight w:val="1088"/>
        </w:trPr>
        <w:tc>
          <w:tcPr>
            <w:tcW w:w="5670" w:type="dxa"/>
            <w:tcBorders>
              <w:top w:val="single" w:sz="4" w:space="0" w:color="auto"/>
            </w:tcBorders>
          </w:tcPr>
          <w:p w14:paraId="08AF415F" w14:textId="77777777" w:rsidR="00AA18B5" w:rsidRPr="006E10A8" w:rsidRDefault="00AA18B5" w:rsidP="008F25B6">
            <w:pPr>
              <w:contextualSpacing/>
              <w:rPr>
                <w:rFonts w:ascii="Times New Roman" w:hAnsi="Times New Roman" w:cs="Times New Roman"/>
              </w:rPr>
            </w:pPr>
            <w:r w:rsidRPr="006E10A8">
              <w:rPr>
                <w:rFonts w:ascii="Times New Roman" w:hAnsi="Times New Roman" w:cs="Times New Roman"/>
              </w:rPr>
              <w:t>Status at the end of J-Ph2 (NCT01684215)</w:t>
            </w:r>
          </w:p>
          <w:p w14:paraId="466B850C" w14:textId="62F6597D" w:rsidR="00AA18B5" w:rsidRPr="006E10A8" w:rsidRDefault="00AA18B5" w:rsidP="00C7637D">
            <w:pPr>
              <w:ind w:left="180"/>
              <w:contextualSpacing/>
              <w:rPr>
                <w:rFonts w:ascii="Times New Roman" w:hAnsi="Times New Roman" w:cs="Times New Roman"/>
              </w:rPr>
            </w:pPr>
            <w:r w:rsidRPr="006E10A8">
              <w:rPr>
                <w:rFonts w:ascii="Times New Roman" w:hAnsi="Times New Roman" w:cs="Times New Roman"/>
              </w:rPr>
              <w:t xml:space="preserve">Treated </w:t>
            </w:r>
            <w:r w:rsidR="003F00FD" w:rsidRPr="006E10A8">
              <w:rPr>
                <w:rFonts w:ascii="Times New Roman" w:hAnsi="Times New Roman" w:cs="Times New Roman"/>
              </w:rPr>
              <w:t>participants</w:t>
            </w:r>
          </w:p>
          <w:p w14:paraId="25DBE54B" w14:textId="42A9B097" w:rsidR="00AA18B5" w:rsidRPr="006E10A8" w:rsidRDefault="00AA18B5" w:rsidP="008F25B6">
            <w:pPr>
              <w:spacing w:after="160"/>
              <w:ind w:left="37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lang w:val="en-US"/>
              </w:rPr>
              <w:t>Continued follow</w:t>
            </w:r>
            <w:r w:rsidR="00A60F39" w:rsidRPr="006E10A8">
              <w:rPr>
                <w:rFonts w:ascii="Times New Roman" w:eastAsia="+mn-ea" w:hAnsi="Times New Roman" w:cs="Times New Roman"/>
                <w:lang w:val="en-US"/>
              </w:rPr>
              <w:t>-</w:t>
            </w:r>
            <w:r w:rsidRPr="006E10A8">
              <w:rPr>
                <w:rFonts w:ascii="Times New Roman" w:hAnsi="Times New Roman" w:cs="Times New Roman"/>
                <w:lang w:val="en-US"/>
              </w:rPr>
              <w:t>up</w:t>
            </w:r>
          </w:p>
          <w:p w14:paraId="6F5A6F0C" w14:textId="77777777" w:rsidR="00AA18B5" w:rsidRPr="006E10A8" w:rsidRDefault="00AA18B5" w:rsidP="008F25B6">
            <w:pPr>
              <w:ind w:left="37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lang w:val="en-US"/>
              </w:rPr>
              <w:t>Died</w:t>
            </w:r>
          </w:p>
          <w:p w14:paraId="7B630748" w14:textId="78830CCC" w:rsidR="00AA18B5" w:rsidRPr="006E10A8" w:rsidRDefault="00AA18B5" w:rsidP="008F25B6">
            <w:pPr>
              <w:spacing w:after="160"/>
              <w:ind w:left="37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lang w:val="en-US"/>
              </w:rPr>
              <w:t>Refused further follow</w:t>
            </w:r>
            <w:r w:rsidR="00A60F39" w:rsidRPr="006E10A8">
              <w:rPr>
                <w:rFonts w:ascii="Times New Roman" w:eastAsia="+mn-ea" w:hAnsi="Times New Roman" w:cs="Times New Roman"/>
                <w:lang w:val="en-US"/>
              </w:rPr>
              <w:t>-</w:t>
            </w:r>
            <w:r w:rsidRPr="006E10A8">
              <w:rPr>
                <w:rFonts w:ascii="Times New Roman" w:hAnsi="Times New Roman" w:cs="Times New Roman"/>
                <w:lang w:val="en-US"/>
              </w:rPr>
              <w:t>up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11B52F7" w14:textId="77777777" w:rsidR="00AA18B5" w:rsidRPr="006E10A8" w:rsidRDefault="00AA18B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  <w:p w14:paraId="304A804F" w14:textId="142FA05D" w:rsidR="00AA18B5" w:rsidRPr="006E10A8" w:rsidRDefault="00AA18B5" w:rsidP="00D52DF9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42</w:t>
            </w:r>
          </w:p>
          <w:p w14:paraId="3529217B" w14:textId="77777777" w:rsidR="00AA18B5" w:rsidRPr="006E10A8" w:rsidRDefault="00AA18B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30 (71.4)</w:t>
            </w:r>
          </w:p>
          <w:p w14:paraId="4FAE6734" w14:textId="4C63057F" w:rsidR="00AA18B5" w:rsidRPr="006E10A8" w:rsidRDefault="005B6DFA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 xml:space="preserve">  </w:t>
            </w:r>
            <w:r w:rsidR="00AA18B5" w:rsidRPr="006E10A8">
              <w:rPr>
                <w:sz w:val="22"/>
                <w:szCs w:val="22"/>
              </w:rPr>
              <w:t>8 (19.0)</w:t>
            </w:r>
          </w:p>
          <w:p w14:paraId="70BA0589" w14:textId="77777777" w:rsidR="00AA18B5" w:rsidRPr="006E10A8" w:rsidRDefault="00AA18B5" w:rsidP="008F25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E10A8">
              <w:rPr>
                <w:rFonts w:ascii="Times New Roman" w:hAnsi="Times New Roman" w:cs="Times New Roman"/>
              </w:rPr>
              <w:t>4 (9.5</w:t>
            </w:r>
            <w:r w:rsidRPr="006E10A8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A18B5" w:rsidRPr="006E10A8" w14:paraId="7226DCD5" w14:textId="77777777" w:rsidTr="00D2585E">
        <w:trPr>
          <w:trHeight w:val="765"/>
        </w:trPr>
        <w:tc>
          <w:tcPr>
            <w:tcW w:w="5670" w:type="dxa"/>
          </w:tcPr>
          <w:p w14:paraId="03A4B4B9" w14:textId="3DECC9C6" w:rsidR="00AA18B5" w:rsidRPr="006E10A8" w:rsidRDefault="00AA18B5" w:rsidP="008F25B6">
            <w:pPr>
              <w:pStyle w:val="NormalWeb"/>
              <w:spacing w:before="0" w:beforeAutospacing="0" w:after="160" w:afterAutospacing="0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 xml:space="preserve">Status at the start of study </w:t>
            </w:r>
            <w:r w:rsidR="003F00FD" w:rsidRPr="006E10A8">
              <w:rPr>
                <w:sz w:val="22"/>
                <w:szCs w:val="22"/>
              </w:rPr>
              <w:t>NCT04735367</w:t>
            </w:r>
          </w:p>
          <w:p w14:paraId="60B5C66A" w14:textId="78F8CD62" w:rsidR="00AA18B5" w:rsidRPr="006E10A8" w:rsidRDefault="00AA18B5" w:rsidP="008F25B6">
            <w:pPr>
              <w:pStyle w:val="NormalWeb"/>
              <w:spacing w:before="0" w:beforeAutospacing="0" w:after="160" w:afterAutospacing="0"/>
              <w:contextualSpacing/>
              <w:rPr>
                <w:sz w:val="22"/>
                <w:szCs w:val="22"/>
              </w:rPr>
            </w:pPr>
            <w:r w:rsidRPr="006E10A8">
              <w:rPr>
                <w:rFonts w:eastAsiaTheme="minorEastAsia"/>
                <w:sz w:val="22"/>
                <w:szCs w:val="22"/>
              </w:rPr>
              <w:t xml:space="preserve">   </w:t>
            </w:r>
            <w:r w:rsidRPr="006E10A8">
              <w:rPr>
                <w:sz w:val="22"/>
                <w:szCs w:val="22"/>
              </w:rPr>
              <w:t>Enrolled for further follow</w:t>
            </w:r>
            <w:r w:rsidR="00A60F39" w:rsidRPr="006E10A8">
              <w:rPr>
                <w:sz w:val="22"/>
                <w:szCs w:val="22"/>
              </w:rPr>
              <w:t>-</w:t>
            </w:r>
            <w:r w:rsidRPr="006E10A8">
              <w:rPr>
                <w:sz w:val="22"/>
                <w:szCs w:val="22"/>
              </w:rPr>
              <w:t>up</w:t>
            </w:r>
          </w:p>
          <w:p w14:paraId="3889CCF7" w14:textId="56BD5783" w:rsidR="00AA18B5" w:rsidRPr="006E10A8" w:rsidRDefault="00AA18B5" w:rsidP="008F25B6">
            <w:pPr>
              <w:pStyle w:val="NormalWeb"/>
              <w:spacing w:after="160"/>
              <w:contextualSpacing/>
              <w:rPr>
                <w:sz w:val="22"/>
                <w:szCs w:val="22"/>
              </w:rPr>
            </w:pPr>
            <w:r w:rsidRPr="006E10A8">
              <w:rPr>
                <w:rFonts w:eastAsiaTheme="minorEastAsia"/>
                <w:sz w:val="22"/>
                <w:szCs w:val="22"/>
              </w:rPr>
              <w:t xml:space="preserve">   </w:t>
            </w:r>
            <w:r w:rsidRPr="006E10A8">
              <w:rPr>
                <w:rFonts w:eastAsia="+mn-ea"/>
                <w:sz w:val="22"/>
                <w:szCs w:val="22"/>
              </w:rPr>
              <w:t>Refused further follow</w:t>
            </w:r>
            <w:r w:rsidR="00A60F39" w:rsidRPr="006E10A8">
              <w:rPr>
                <w:rFonts w:eastAsia="+mn-ea"/>
                <w:sz w:val="22"/>
                <w:szCs w:val="22"/>
              </w:rPr>
              <w:t>-</w:t>
            </w:r>
            <w:r w:rsidRPr="006E10A8">
              <w:rPr>
                <w:rFonts w:eastAsia="+mn-ea"/>
                <w:sz w:val="22"/>
                <w:szCs w:val="22"/>
              </w:rPr>
              <w:t>up</w:t>
            </w:r>
          </w:p>
        </w:tc>
        <w:tc>
          <w:tcPr>
            <w:tcW w:w="3119" w:type="dxa"/>
          </w:tcPr>
          <w:p w14:paraId="1988EE42" w14:textId="77777777" w:rsidR="00AA18B5" w:rsidRPr="006E10A8" w:rsidRDefault="00AA18B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  <w:p w14:paraId="4D2461DD" w14:textId="1E515792" w:rsidR="00AA18B5" w:rsidRPr="006E10A8" w:rsidRDefault="00AA18B5" w:rsidP="00AA18B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28 (93.3)</w:t>
            </w:r>
            <w:r w:rsidR="003F00FD" w:rsidRPr="006E10A8">
              <w:rPr>
                <w:sz w:val="22"/>
                <w:szCs w:val="22"/>
                <w:vertAlign w:val="superscript"/>
              </w:rPr>
              <w:t>a</w:t>
            </w:r>
          </w:p>
          <w:p w14:paraId="0506D505" w14:textId="5249187A" w:rsidR="00AA18B5" w:rsidRPr="006E10A8" w:rsidRDefault="00AA18B5" w:rsidP="00AA18B5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rFonts w:eastAsiaTheme="minorEastAsia"/>
                <w:sz w:val="22"/>
                <w:szCs w:val="22"/>
              </w:rPr>
              <w:t>2 (6.7)</w:t>
            </w:r>
            <w:r w:rsidR="003F00FD" w:rsidRPr="006E10A8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AA18B5" w:rsidRPr="006E10A8" w14:paraId="481DBDCB" w14:textId="77777777" w:rsidTr="00D2585E">
        <w:tc>
          <w:tcPr>
            <w:tcW w:w="5670" w:type="dxa"/>
            <w:tcBorders>
              <w:bottom w:val="single" w:sz="4" w:space="0" w:color="auto"/>
            </w:tcBorders>
          </w:tcPr>
          <w:p w14:paraId="57F2C42C" w14:textId="10BC2E85" w:rsidR="00AA18B5" w:rsidRPr="006E10A8" w:rsidRDefault="00AA18B5" w:rsidP="008F25B6">
            <w:pPr>
              <w:pStyle w:val="NormalWeb"/>
              <w:spacing w:before="0" w:beforeAutospacing="0" w:after="160" w:afterAutospacing="0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 xml:space="preserve">Status at the data cutoff of study </w:t>
            </w:r>
            <w:r w:rsidR="003F00FD" w:rsidRPr="006E10A8">
              <w:rPr>
                <w:sz w:val="22"/>
                <w:szCs w:val="22"/>
              </w:rPr>
              <w:t>NCT04735367</w:t>
            </w:r>
          </w:p>
          <w:p w14:paraId="175CC24D" w14:textId="77777777" w:rsidR="00AA18B5" w:rsidRPr="006E10A8" w:rsidRDefault="00AA18B5" w:rsidP="00821014">
            <w:pPr>
              <w:pStyle w:val="NormalWeb"/>
              <w:spacing w:before="0" w:beforeAutospacing="0" w:after="160" w:afterAutospacing="0"/>
              <w:ind w:left="180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Alive</w:t>
            </w:r>
          </w:p>
          <w:p w14:paraId="5C96B02E" w14:textId="77777777" w:rsidR="00AA18B5" w:rsidRPr="006E10A8" w:rsidRDefault="00AA18B5" w:rsidP="00C7637D">
            <w:pPr>
              <w:pStyle w:val="NormalWeb"/>
              <w:spacing w:before="0" w:beforeAutospacing="0" w:after="160" w:afterAutospacing="0"/>
              <w:ind w:left="180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Died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BF1B4FF" w14:textId="77777777" w:rsidR="00AA18B5" w:rsidRPr="006E10A8" w:rsidRDefault="00AA18B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</w:p>
          <w:p w14:paraId="22B95DC6" w14:textId="593CEE17" w:rsidR="00AA18B5" w:rsidRPr="006E10A8" w:rsidRDefault="00AA18B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17 (60.7)</w:t>
            </w:r>
            <w:r w:rsidR="003F00FD" w:rsidRPr="006E10A8">
              <w:rPr>
                <w:sz w:val="22"/>
                <w:szCs w:val="22"/>
                <w:vertAlign w:val="superscript"/>
              </w:rPr>
              <w:t>b</w:t>
            </w:r>
          </w:p>
          <w:p w14:paraId="3C4F452E" w14:textId="1186C62B" w:rsidR="00AA18B5" w:rsidRPr="006E10A8" w:rsidRDefault="00AA18B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rFonts w:eastAsiaTheme="minorHAnsi"/>
                <w:sz w:val="22"/>
                <w:szCs w:val="22"/>
              </w:rPr>
              <w:t>11 (39.3)</w:t>
            </w:r>
            <w:r w:rsidR="003F00FD" w:rsidRPr="006E10A8">
              <w:rPr>
                <w:rFonts w:eastAsiaTheme="minorHAnsi"/>
                <w:sz w:val="22"/>
                <w:szCs w:val="22"/>
                <w:vertAlign w:val="superscript"/>
              </w:rPr>
              <w:t>b</w:t>
            </w:r>
          </w:p>
        </w:tc>
      </w:tr>
    </w:tbl>
    <w:p w14:paraId="3806E48C" w14:textId="3ECDC38E" w:rsidR="00AA18B5" w:rsidRPr="006E10A8" w:rsidRDefault="003F00FD" w:rsidP="00AA18B5">
      <w:pPr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6E10A8">
        <w:rPr>
          <w:rFonts w:ascii="Times New Roman" w:hAnsi="Times New Roman" w:cs="Times New Roman"/>
          <w:vertAlign w:val="superscript"/>
        </w:rPr>
        <w:t>a</w:t>
      </w:r>
      <w:r w:rsidRPr="006E10A8">
        <w:rPr>
          <w:rFonts w:ascii="Times New Roman" w:hAnsi="Times New Roman" w:cs="Times New Roman"/>
        </w:rPr>
        <w:t>Calculated</w:t>
      </w:r>
      <w:proofErr w:type="spellEnd"/>
      <w:proofErr w:type="gramEnd"/>
      <w:r w:rsidRPr="006E10A8">
        <w:rPr>
          <w:rFonts w:ascii="Times New Roman" w:hAnsi="Times New Roman" w:cs="Times New Roman"/>
        </w:rPr>
        <w:t xml:space="preserve"> as a percentage of patients who continued follow-up at the end of J-Ph2. </w:t>
      </w:r>
      <w:proofErr w:type="spellStart"/>
      <w:r w:rsidRPr="006E10A8">
        <w:rPr>
          <w:rFonts w:ascii="Times New Roman" w:hAnsi="Times New Roman" w:cs="Times New Roman"/>
          <w:vertAlign w:val="superscript"/>
        </w:rPr>
        <w:t>b</w:t>
      </w:r>
      <w:r w:rsidRPr="006E10A8">
        <w:rPr>
          <w:rFonts w:ascii="Times New Roman" w:hAnsi="Times New Roman" w:cs="Times New Roman"/>
        </w:rPr>
        <w:t>Calculated</w:t>
      </w:r>
      <w:proofErr w:type="spellEnd"/>
      <w:r w:rsidRPr="006E10A8">
        <w:rPr>
          <w:rFonts w:ascii="Times New Roman" w:hAnsi="Times New Roman" w:cs="Times New Roman"/>
        </w:rPr>
        <w:t xml:space="preserve"> as a percentage of patients who enrolled in study NCT04735367 and agreed to further follow</w:t>
      </w:r>
      <w:r w:rsidR="00D20263" w:rsidRPr="006E10A8">
        <w:rPr>
          <w:rFonts w:ascii="Times New Roman" w:hAnsi="Times New Roman" w:cs="Times New Roman"/>
        </w:rPr>
        <w:t>-</w:t>
      </w:r>
      <w:r w:rsidRPr="006E10A8">
        <w:rPr>
          <w:rFonts w:ascii="Times New Roman" w:hAnsi="Times New Roman" w:cs="Times New Roman"/>
        </w:rPr>
        <w:t>up.</w:t>
      </w:r>
    </w:p>
    <w:p w14:paraId="45688212" w14:textId="77777777" w:rsidR="004C2DB7" w:rsidRPr="001055C7" w:rsidRDefault="004C2DB7" w:rsidP="00AA18B5">
      <w:pPr>
        <w:spacing w:line="360" w:lineRule="auto"/>
        <w:rPr>
          <w:rFonts w:ascii="Times New Roman" w:hAnsi="Times New Roman"/>
          <w:sz w:val="20"/>
        </w:rPr>
      </w:pPr>
    </w:p>
    <w:p w14:paraId="2DBFAFA6" w14:textId="77777777" w:rsidR="00821014" w:rsidRPr="001055C7" w:rsidRDefault="00821014">
      <w:pPr>
        <w:spacing w:after="160" w:line="259" w:lineRule="auto"/>
        <w:rPr>
          <w:rStyle w:val="Heading1Char"/>
          <w:rFonts w:ascii="Times New Roman" w:hAnsi="Times New Roman"/>
          <w:sz w:val="20"/>
        </w:rPr>
      </w:pPr>
      <w:r w:rsidRPr="001055C7">
        <w:rPr>
          <w:rStyle w:val="Heading1Char"/>
          <w:rFonts w:ascii="Times New Roman" w:hAnsi="Times New Roman"/>
          <w:sz w:val="20"/>
        </w:rPr>
        <w:br w:type="page"/>
      </w:r>
    </w:p>
    <w:p w14:paraId="579B58A5" w14:textId="2B0D0684" w:rsidR="004C2DB7" w:rsidRPr="006E10A8" w:rsidRDefault="004C2DB7" w:rsidP="004C2DB7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  <w:r w:rsidRPr="006E10A8">
        <w:rPr>
          <w:rStyle w:val="Heading1Char"/>
          <w:rFonts w:ascii="Times New Roman" w:hAnsi="Times New Roman" w:cs="Times New Roman"/>
          <w:color w:val="auto"/>
          <w:sz w:val="22"/>
          <w:szCs w:val="22"/>
        </w:rPr>
        <w:lastRenderedPageBreak/>
        <w:t>Table S2</w:t>
      </w:r>
      <w:r w:rsidRPr="006E10A8">
        <w:rPr>
          <w:rFonts w:ascii="Times New Roman" w:hAnsi="Times New Roman" w:cs="Times New Roman"/>
          <w:color w:val="auto"/>
          <w:sz w:val="22"/>
          <w:szCs w:val="22"/>
        </w:rPr>
        <w:t xml:space="preserve"> Median overall survival by subgroup</w:t>
      </w:r>
    </w:p>
    <w:tbl>
      <w:tblPr>
        <w:tblW w:w="8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0"/>
        <w:gridCol w:w="2905"/>
        <w:gridCol w:w="900"/>
        <w:gridCol w:w="2250"/>
      </w:tblGrid>
      <w:tr w:rsidR="004C2DB7" w:rsidRPr="006E10A8" w14:paraId="41F5ABB4" w14:textId="77777777" w:rsidTr="008F25B6">
        <w:trPr>
          <w:trHeight w:val="694"/>
        </w:trPr>
        <w:tc>
          <w:tcPr>
            <w:tcW w:w="530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487E1" w14:textId="77777777" w:rsidR="004C2DB7" w:rsidRPr="006E10A8" w:rsidRDefault="004C2DB7" w:rsidP="008F25B6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b/>
                <w:lang w:val="en-US"/>
              </w:rPr>
              <w:t>Subgroup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DD00E" w14:textId="77777777" w:rsidR="004C2DB7" w:rsidRPr="006E10A8" w:rsidRDefault="004C2DB7" w:rsidP="008F25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372BE" w14:textId="0B13ED02" w:rsidR="004C2DB7" w:rsidRPr="006E10A8" w:rsidRDefault="004C2DB7" w:rsidP="008F25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b/>
                <w:lang w:val="en-US"/>
              </w:rPr>
              <w:t xml:space="preserve">Median OS </w:t>
            </w:r>
            <w:r w:rsidRPr="006E10A8">
              <w:rPr>
                <w:rFonts w:ascii="Times New Roman" w:hAnsi="Times New Roman" w:cs="Times New Roman"/>
                <w:b/>
                <w:lang w:val="en-US"/>
              </w:rPr>
              <w:br/>
            </w:r>
            <w:r w:rsidR="006A636F" w:rsidRPr="006E10A8">
              <w:rPr>
                <w:rFonts w:ascii="Times New Roman" w:hAnsi="Times New Roman" w:cs="Times New Roman"/>
                <w:b/>
                <w:lang w:val="en-US"/>
              </w:rPr>
              <w:t xml:space="preserve">months </w:t>
            </w:r>
            <w:r w:rsidRPr="006E10A8">
              <w:rPr>
                <w:rFonts w:ascii="Times New Roman" w:hAnsi="Times New Roman" w:cs="Times New Roman"/>
                <w:b/>
                <w:lang w:val="en-US"/>
              </w:rPr>
              <w:t>(95% CI)</w:t>
            </w:r>
          </w:p>
        </w:tc>
      </w:tr>
      <w:tr w:rsidR="004C2DB7" w:rsidRPr="006E10A8" w14:paraId="61AC73B5" w14:textId="77777777" w:rsidTr="00C7637D">
        <w:trPr>
          <w:trHeight w:val="431"/>
        </w:trPr>
        <w:tc>
          <w:tcPr>
            <w:tcW w:w="24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8F994" w14:textId="77777777" w:rsidR="004C2DB7" w:rsidRPr="006E10A8" w:rsidRDefault="004C2DB7" w:rsidP="008F25B6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Disease site</w:t>
            </w:r>
          </w:p>
        </w:tc>
        <w:tc>
          <w:tcPr>
            <w:tcW w:w="29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1B466F" w14:textId="77777777" w:rsidR="004C2DB7" w:rsidRPr="006E10A8" w:rsidRDefault="004C2DB7" w:rsidP="008F25B6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Visceral</w:t>
            </w:r>
          </w:p>
          <w:p w14:paraId="2E69D57C" w14:textId="63063FF1" w:rsidR="004C2DB7" w:rsidRPr="006E10A8" w:rsidRDefault="004C2DB7" w:rsidP="008F25B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10A8">
              <w:rPr>
                <w:rFonts w:ascii="Times New Roman" w:eastAsia="Times New Roman" w:hAnsi="Times New Roman" w:cs="Times New Roman"/>
                <w:color w:val="000000" w:themeColor="dark1"/>
                <w:lang w:val="en-US"/>
              </w:rPr>
              <w:t>Nonvisceral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FC2A0" w14:textId="77777777" w:rsidR="004C2DB7" w:rsidRPr="006E10A8" w:rsidRDefault="004C2DB7" w:rsidP="008F25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20</w:t>
            </w:r>
          </w:p>
          <w:p w14:paraId="1C4A4008" w14:textId="77777777" w:rsidR="004C2DB7" w:rsidRPr="006E10A8" w:rsidRDefault="004C2DB7" w:rsidP="008F25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22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72674" w14:textId="77777777" w:rsidR="004C2DB7" w:rsidRPr="006E10A8" w:rsidRDefault="004C2DB7" w:rsidP="008F25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67.3 (48.3–NE)</w:t>
            </w:r>
          </w:p>
          <w:p w14:paraId="46DB2F25" w14:textId="77777777" w:rsidR="004C2DB7" w:rsidRPr="006E10A8" w:rsidRDefault="004C2DB7" w:rsidP="008F25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NR (64.3-NE)</w:t>
            </w:r>
          </w:p>
        </w:tc>
      </w:tr>
      <w:tr w:rsidR="004C2DB7" w:rsidRPr="006E10A8" w14:paraId="1BE4680A" w14:textId="77777777" w:rsidTr="00C7637D">
        <w:trPr>
          <w:trHeight w:val="485"/>
        </w:trPr>
        <w:tc>
          <w:tcPr>
            <w:tcW w:w="2400" w:type="dxa"/>
            <w:vMerge/>
            <w:shd w:val="clear" w:color="auto" w:fill="auto"/>
            <w:vAlign w:val="center"/>
            <w:hideMark/>
          </w:tcPr>
          <w:p w14:paraId="2FDFDBB8" w14:textId="77777777" w:rsidR="004C2DB7" w:rsidRPr="006E10A8" w:rsidRDefault="004C2DB7" w:rsidP="008F25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CEA13" w14:textId="77777777" w:rsidR="004C2DB7" w:rsidRPr="006E10A8" w:rsidRDefault="004C2DB7" w:rsidP="008F25B6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Bone-only</w:t>
            </w:r>
          </w:p>
          <w:p w14:paraId="36ACB8A3" w14:textId="77777777" w:rsidR="004C2DB7" w:rsidRPr="006E10A8" w:rsidRDefault="004C2DB7" w:rsidP="008F25B6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Other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427F9" w14:textId="77777777" w:rsidR="004C2DB7" w:rsidRPr="006E10A8" w:rsidRDefault="004C2DB7" w:rsidP="008F25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6</w:t>
            </w:r>
          </w:p>
          <w:p w14:paraId="3AEE3E5E" w14:textId="77777777" w:rsidR="004C2DB7" w:rsidRPr="006E10A8" w:rsidRDefault="004C2DB7" w:rsidP="008F25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36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B7DDA" w14:textId="77777777" w:rsidR="004C2DB7" w:rsidRPr="006E10A8" w:rsidRDefault="004C2DB7" w:rsidP="008F25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NR (23.0–NE)</w:t>
            </w:r>
          </w:p>
          <w:p w14:paraId="5F780F00" w14:textId="77777777" w:rsidR="004C2DB7" w:rsidRPr="006E10A8" w:rsidRDefault="004C2DB7" w:rsidP="008F25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75.7 (58.6–NE)</w:t>
            </w:r>
          </w:p>
        </w:tc>
      </w:tr>
      <w:tr w:rsidR="004C2DB7" w:rsidRPr="006E10A8" w14:paraId="589636BE" w14:textId="77777777" w:rsidTr="008F25B6">
        <w:trPr>
          <w:trHeight w:val="694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3F4E62" w14:textId="1895C5CB" w:rsidR="004C2DB7" w:rsidRPr="006E10A8" w:rsidRDefault="00E8586E" w:rsidP="004C2DB7">
            <w:pPr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dark1"/>
                <w:lang w:val="en-US"/>
              </w:rPr>
              <w:t>T</w:t>
            </w:r>
            <w:r w:rsidR="004C2DB7"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FI since completion of prior therapy</w:t>
            </w:r>
          </w:p>
        </w:tc>
        <w:tc>
          <w:tcPr>
            <w:tcW w:w="29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C51E0" w14:textId="13A734AE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≤12 months</w:t>
            </w:r>
          </w:p>
          <w:p w14:paraId="4F7DE0D5" w14:textId="227D0529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&gt;12 months</w:t>
            </w:r>
          </w:p>
          <w:p w14:paraId="19AEF360" w14:textId="03D440B4" w:rsidR="004C2DB7" w:rsidRPr="006E10A8" w:rsidRDefault="004C2DB7" w:rsidP="004C2DB7">
            <w:pPr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de novo </w:t>
            </w:r>
            <w:r w:rsidR="006A636F"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m</w:t>
            </w: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etastatic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F43C3A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8</w:t>
            </w:r>
          </w:p>
          <w:p w14:paraId="55B747C6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20</w:t>
            </w:r>
          </w:p>
          <w:p w14:paraId="67BB6152" w14:textId="23D085AD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1</w:t>
            </w:r>
            <w:r w:rsidR="006A636F"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4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3940E6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45.4 (6.7–NE)</w:t>
            </w:r>
          </w:p>
          <w:p w14:paraId="327BAD45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85.4 (58.6–NE)</w:t>
            </w:r>
          </w:p>
          <w:p w14:paraId="1A917084" w14:textId="4DB2F141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NR (33.5–NE)</w:t>
            </w:r>
          </w:p>
        </w:tc>
      </w:tr>
      <w:tr w:rsidR="004C2DB7" w:rsidRPr="006E10A8" w14:paraId="64ED5840" w14:textId="77777777" w:rsidTr="00C7637D">
        <w:trPr>
          <w:trHeight w:val="440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816D6" w14:textId="77777777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Age</w:t>
            </w:r>
          </w:p>
        </w:tc>
        <w:tc>
          <w:tcPr>
            <w:tcW w:w="29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0C2FF" w14:textId="2EED25FB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&lt;65 y</w:t>
            </w:r>
            <w:r w:rsidR="006A636F"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ears</w:t>
            </w:r>
          </w:p>
          <w:p w14:paraId="54156D67" w14:textId="76B91A9C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≥65 y</w:t>
            </w:r>
            <w:r w:rsidR="006A636F"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ears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2EE2B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26</w:t>
            </w:r>
          </w:p>
          <w:p w14:paraId="5247DB16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16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CB150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75.7 (48.3–NE)</w:t>
            </w:r>
          </w:p>
          <w:p w14:paraId="611B0721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NR (47.5–NE)</w:t>
            </w:r>
          </w:p>
        </w:tc>
      </w:tr>
      <w:tr w:rsidR="007E74D6" w:rsidRPr="006E10A8" w14:paraId="03C4F6FB" w14:textId="77777777" w:rsidTr="00C7637D">
        <w:trPr>
          <w:trHeight w:val="485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A1A5F5" w14:textId="47F43626" w:rsidR="007E74D6" w:rsidRPr="006E10A8" w:rsidRDefault="007E74D6" w:rsidP="007E74D6">
            <w:pPr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Dose reduction group</w:t>
            </w:r>
          </w:p>
        </w:tc>
        <w:tc>
          <w:tcPr>
            <w:tcW w:w="29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CE38C7" w14:textId="77777777" w:rsidR="007E74D6" w:rsidRPr="006E10A8" w:rsidRDefault="007E74D6" w:rsidP="007E74D6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No</w:t>
            </w:r>
          </w:p>
          <w:p w14:paraId="43686AFD" w14:textId="4865167D" w:rsidR="007E74D6" w:rsidRPr="006E10A8" w:rsidRDefault="007E74D6" w:rsidP="007E74D6">
            <w:pPr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Yes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C9E56" w14:textId="77777777" w:rsidR="007E74D6" w:rsidRPr="006E10A8" w:rsidRDefault="007E74D6" w:rsidP="007E74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10</w:t>
            </w:r>
          </w:p>
          <w:p w14:paraId="17DD5496" w14:textId="09F33CC9" w:rsidR="007E74D6" w:rsidRPr="006E10A8" w:rsidRDefault="007E74D6" w:rsidP="007E74D6">
            <w:pPr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32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6FA1F1" w14:textId="77777777" w:rsidR="007E74D6" w:rsidRPr="006E10A8" w:rsidRDefault="007E74D6" w:rsidP="007E74D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54.7 (6.7–75.7)</w:t>
            </w:r>
          </w:p>
          <w:p w14:paraId="2102CED1" w14:textId="7CA479DB" w:rsidR="007E74D6" w:rsidRPr="006E10A8" w:rsidRDefault="007E74D6" w:rsidP="007E74D6">
            <w:pPr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NR (67.3–NE)</w:t>
            </w:r>
          </w:p>
        </w:tc>
      </w:tr>
      <w:tr w:rsidR="00F656E1" w:rsidRPr="006E10A8" w14:paraId="72D2E108" w14:textId="77777777" w:rsidTr="00C7637D">
        <w:trPr>
          <w:trHeight w:val="485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B09636" w14:textId="4BBF90E7" w:rsidR="00F656E1" w:rsidRPr="006E10A8" w:rsidRDefault="00F656E1" w:rsidP="00F656E1">
            <w:pPr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6E10A8">
              <w:rPr>
                <w:rFonts w:ascii="Times New Roman" w:eastAsia="Times New Roman" w:hAnsi="Times New Roman" w:cs="Times New Roman"/>
                <w:color w:val="000000" w:themeColor="dark1"/>
                <w:lang w:val="en-US"/>
              </w:rPr>
              <w:t>Duration</w:t>
            </w: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of </w:t>
            </w:r>
            <w:proofErr w:type="spellStart"/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palbociclib</w:t>
            </w:r>
            <w:proofErr w:type="spellEnd"/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 xml:space="preserve"> treatment</w:t>
            </w:r>
          </w:p>
        </w:tc>
        <w:tc>
          <w:tcPr>
            <w:tcW w:w="29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F5DC7" w14:textId="4140080D" w:rsidR="00F656E1" w:rsidRPr="006E10A8" w:rsidRDefault="00F656E1" w:rsidP="00F656E1">
            <w:pPr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6E10A8">
              <w:rPr>
                <w:rFonts w:ascii="Times New Roman" w:eastAsia="Times New Roman" w:hAnsi="Times New Roman" w:cs="Times New Roman"/>
                <w:color w:val="000000" w:themeColor="dark1"/>
                <w:lang w:val="en-US"/>
              </w:rPr>
              <w:t>&lt;</w:t>
            </w: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24 months</w:t>
            </w: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br/>
            </w:r>
            <w:r w:rsidRPr="006E10A8">
              <w:rPr>
                <w:rFonts w:ascii="Times New Roman" w:eastAsia="Times New Roman" w:hAnsi="Times New Roman" w:cs="Times New Roman"/>
                <w:color w:val="000000" w:themeColor="dark1"/>
                <w:lang w:val="en-US"/>
              </w:rPr>
              <w:t>≥</w:t>
            </w: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24 months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F1A15F" w14:textId="77777777" w:rsidR="00F656E1" w:rsidRPr="006E10A8" w:rsidRDefault="00F656E1" w:rsidP="00F656E1">
            <w:pPr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19</w:t>
            </w:r>
          </w:p>
          <w:p w14:paraId="0D3D4BB3" w14:textId="7DC873E1" w:rsidR="00F656E1" w:rsidRPr="006E10A8" w:rsidRDefault="00F656E1" w:rsidP="00F656E1">
            <w:pPr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23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26BB0" w14:textId="77777777" w:rsidR="00F656E1" w:rsidRPr="006E10A8" w:rsidRDefault="00F656E1" w:rsidP="00F656E1">
            <w:pPr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47.5 (29.1–64.3)</w:t>
            </w:r>
          </w:p>
          <w:p w14:paraId="038DD28B" w14:textId="73B9F69B" w:rsidR="00F656E1" w:rsidRPr="006E10A8" w:rsidRDefault="00F656E1" w:rsidP="00F656E1">
            <w:pPr>
              <w:jc w:val="center"/>
              <w:rPr>
                <w:rFonts w:ascii="Times New Roman" w:hAnsi="Times New Roman" w:cs="Times New Roman"/>
                <w:color w:val="000000" w:themeColor="dark1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NR (85.4–NE)</w:t>
            </w:r>
          </w:p>
        </w:tc>
      </w:tr>
      <w:tr w:rsidR="004C2DB7" w:rsidRPr="006E10A8" w14:paraId="5264752A" w14:textId="77777777" w:rsidTr="00C7637D">
        <w:trPr>
          <w:trHeight w:val="485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F723C" w14:textId="77777777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ECOG PS</w:t>
            </w:r>
          </w:p>
        </w:tc>
        <w:tc>
          <w:tcPr>
            <w:tcW w:w="29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E193F" w14:textId="77777777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0</w:t>
            </w:r>
          </w:p>
          <w:p w14:paraId="7A0B8197" w14:textId="77777777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1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7882D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39</w:t>
            </w:r>
          </w:p>
          <w:p w14:paraId="52AFE5D0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3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030A2" w14:textId="04C43589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85.4 (64.</w:t>
            </w:r>
            <w:r w:rsidR="006A636F"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3</w:t>
            </w: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–NE)</w:t>
            </w:r>
          </w:p>
          <w:p w14:paraId="2526890D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NR (48.3-NE)</w:t>
            </w:r>
          </w:p>
        </w:tc>
      </w:tr>
      <w:tr w:rsidR="004C2DB7" w:rsidRPr="006E10A8" w14:paraId="39BE5541" w14:textId="77777777" w:rsidTr="00C7637D">
        <w:trPr>
          <w:trHeight w:val="530"/>
        </w:trPr>
        <w:tc>
          <w:tcPr>
            <w:tcW w:w="24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70A09" w14:textId="77777777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Prior therapy</w:t>
            </w:r>
          </w:p>
        </w:tc>
        <w:tc>
          <w:tcPr>
            <w:tcW w:w="29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8B4BD" w14:textId="77777777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Prior hormonal therapy</w:t>
            </w:r>
          </w:p>
          <w:p w14:paraId="15EA9CB7" w14:textId="77777777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No prior hormonal therapy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ADB17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27</w:t>
            </w:r>
          </w:p>
          <w:p w14:paraId="3E03ED8D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15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D1F27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75.7 (54.7–NE)</w:t>
            </w:r>
          </w:p>
          <w:p w14:paraId="6D60E857" w14:textId="6F1C2C1F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NR (</w:t>
            </w:r>
            <w:r w:rsidR="006A636F"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33.5</w:t>
            </w: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–NE)</w:t>
            </w:r>
          </w:p>
        </w:tc>
      </w:tr>
      <w:tr w:rsidR="004C2DB7" w:rsidRPr="006E10A8" w14:paraId="017AD73C" w14:textId="77777777" w:rsidTr="00C7637D">
        <w:trPr>
          <w:trHeight w:val="503"/>
        </w:trPr>
        <w:tc>
          <w:tcPr>
            <w:tcW w:w="2400" w:type="dxa"/>
            <w:vMerge/>
            <w:shd w:val="clear" w:color="auto" w:fill="auto"/>
            <w:vAlign w:val="center"/>
            <w:hideMark/>
          </w:tcPr>
          <w:p w14:paraId="55D97DFF" w14:textId="77777777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3823F" w14:textId="77777777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Prior chemotherapy</w:t>
            </w:r>
          </w:p>
          <w:p w14:paraId="4E685FDC" w14:textId="77777777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No prior chemotherapy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264E0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20</w:t>
            </w:r>
          </w:p>
          <w:p w14:paraId="495492B5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22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CFF79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75.7 (46.9–NE)</w:t>
            </w:r>
          </w:p>
          <w:p w14:paraId="58319701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NR (66.7–NE)</w:t>
            </w:r>
          </w:p>
        </w:tc>
      </w:tr>
      <w:tr w:rsidR="004C2DB7" w:rsidRPr="006E10A8" w14:paraId="2F9FA7F6" w14:textId="77777777" w:rsidTr="00C7637D">
        <w:trPr>
          <w:trHeight w:val="458"/>
        </w:trPr>
        <w:tc>
          <w:tcPr>
            <w:tcW w:w="2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3BF80" w14:textId="77777777" w:rsidR="004C2DB7" w:rsidRPr="006E10A8" w:rsidRDefault="004C2DB7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Ki67 status</w:t>
            </w:r>
          </w:p>
        </w:tc>
        <w:tc>
          <w:tcPr>
            <w:tcW w:w="290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67B13" w14:textId="06977E9C" w:rsidR="004C2DB7" w:rsidRPr="006E10A8" w:rsidRDefault="004A5BF1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&gt;</w:t>
            </w:r>
            <w:r w:rsidR="004C2DB7"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20%</w:t>
            </w:r>
          </w:p>
          <w:p w14:paraId="1E9C5F1F" w14:textId="129E5B6B" w:rsidR="004C2DB7" w:rsidRPr="006E10A8" w:rsidRDefault="004A5BF1" w:rsidP="004C2DB7">
            <w:pPr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≤</w:t>
            </w:r>
            <w:r w:rsidR="004C2DB7"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20%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9EC38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23</w:t>
            </w:r>
          </w:p>
          <w:p w14:paraId="61E816E1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19</w:t>
            </w:r>
          </w:p>
        </w:tc>
        <w:tc>
          <w:tcPr>
            <w:tcW w:w="22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29D5E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67.3 (48.3–NE)</w:t>
            </w:r>
          </w:p>
          <w:p w14:paraId="081BDAA5" w14:textId="77777777" w:rsidR="004C2DB7" w:rsidRPr="006E10A8" w:rsidRDefault="004C2DB7" w:rsidP="004C2D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color w:val="000000" w:themeColor="dark1"/>
                <w:lang w:val="en-US"/>
              </w:rPr>
              <w:t>NR (64.3–NE)</w:t>
            </w:r>
          </w:p>
        </w:tc>
      </w:tr>
    </w:tbl>
    <w:p w14:paraId="1AFB4ECD" w14:textId="030826DC" w:rsidR="004C2DB7" w:rsidRPr="006E10A8" w:rsidRDefault="004C2DB7" w:rsidP="004C2DB7">
      <w:pPr>
        <w:spacing w:line="360" w:lineRule="auto"/>
        <w:rPr>
          <w:rFonts w:ascii="Times New Roman" w:hAnsi="Times New Roman" w:cs="Times New Roman"/>
        </w:rPr>
      </w:pPr>
      <w:r w:rsidRPr="006E10A8">
        <w:rPr>
          <w:rFonts w:ascii="Times New Roman" w:hAnsi="Times New Roman" w:cs="Times New Roman"/>
        </w:rPr>
        <w:t xml:space="preserve">CI, confidence interval; ECOG PS, Eastern Cooperative Oncology Group Performance Status; </w:t>
      </w:r>
      <w:r w:rsidR="00961EFF" w:rsidRPr="006E10A8">
        <w:rPr>
          <w:rFonts w:ascii="Times New Roman" w:hAnsi="Times New Roman" w:cs="Times New Roman"/>
        </w:rPr>
        <w:t xml:space="preserve">HER2, human epidermal growth factor receptor 2; </w:t>
      </w:r>
      <w:r w:rsidRPr="006E10A8">
        <w:rPr>
          <w:rFonts w:ascii="Times New Roman" w:hAnsi="Times New Roman" w:cs="Times New Roman"/>
        </w:rPr>
        <w:t>NE, not estimable; NR, not reached; OS, overall survival</w:t>
      </w:r>
      <w:r w:rsidR="00D3779D">
        <w:rPr>
          <w:rFonts w:ascii="Times New Roman" w:hAnsi="Times New Roman" w:cs="Times New Roman"/>
        </w:rPr>
        <w:t>; T</w:t>
      </w:r>
      <w:r w:rsidR="00D3779D" w:rsidRPr="006E10A8">
        <w:rPr>
          <w:rFonts w:ascii="Times New Roman" w:hAnsi="Times New Roman" w:cs="Times New Roman"/>
        </w:rPr>
        <w:t xml:space="preserve">FI, </w:t>
      </w:r>
      <w:r w:rsidR="00D3779D">
        <w:rPr>
          <w:rFonts w:ascii="Times New Roman" w:hAnsi="Times New Roman" w:cs="Times New Roman"/>
        </w:rPr>
        <w:t>treatment</w:t>
      </w:r>
      <w:r w:rsidR="00D3779D" w:rsidRPr="006E10A8">
        <w:rPr>
          <w:rFonts w:ascii="Times New Roman" w:hAnsi="Times New Roman" w:cs="Times New Roman"/>
        </w:rPr>
        <w:t>-free interval</w:t>
      </w:r>
    </w:p>
    <w:p w14:paraId="31BC5B8A" w14:textId="77777777" w:rsidR="00AA18B5" w:rsidRPr="001055C7" w:rsidRDefault="00AA18B5" w:rsidP="00AA18B5">
      <w:pPr>
        <w:rPr>
          <w:rFonts w:ascii="Times New Roman" w:hAnsi="Times New Roman"/>
          <w:sz w:val="20"/>
        </w:rPr>
      </w:pPr>
    </w:p>
    <w:p w14:paraId="05DE93D6" w14:textId="77777777" w:rsidR="00821014" w:rsidRPr="001055C7" w:rsidRDefault="00821014">
      <w:pPr>
        <w:spacing w:after="160" w:line="259" w:lineRule="auto"/>
        <w:rPr>
          <w:rFonts w:ascii="Times New Roman" w:hAnsi="Times New Roman"/>
          <w:b/>
          <w:sz w:val="20"/>
        </w:rPr>
      </w:pPr>
      <w:r w:rsidRPr="001055C7">
        <w:rPr>
          <w:rFonts w:ascii="Times New Roman" w:hAnsi="Times New Roman"/>
          <w:b/>
          <w:sz w:val="20"/>
        </w:rPr>
        <w:br w:type="page"/>
      </w:r>
    </w:p>
    <w:p w14:paraId="08119D90" w14:textId="3F2191AE" w:rsidR="00AA4225" w:rsidRPr="006E10A8" w:rsidRDefault="00AA4225" w:rsidP="00AA4225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  <w:r w:rsidRPr="006E10A8"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>Table S3</w:t>
      </w:r>
      <w:r w:rsidRPr="006E10A8">
        <w:rPr>
          <w:rFonts w:ascii="Times New Roman" w:hAnsi="Times New Roman" w:cs="Times New Roman"/>
          <w:color w:val="auto"/>
          <w:sz w:val="22"/>
          <w:szCs w:val="22"/>
        </w:rPr>
        <w:t xml:space="preserve"> Type of subsequent therapy </w:t>
      </w:r>
      <w:r w:rsidRPr="006E10A8" w:rsidDel="00E900EB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tbl>
      <w:tblPr>
        <w:tblStyle w:val="TableGrid"/>
        <w:tblW w:w="8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2965"/>
      </w:tblGrid>
      <w:tr w:rsidR="00AA4225" w:rsidRPr="006E10A8" w14:paraId="31C6C9A6" w14:textId="77777777" w:rsidTr="001055C7"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648B3" w14:textId="6E81A3FD" w:rsidR="00AA4225" w:rsidRPr="006E10A8" w:rsidRDefault="00AA4225" w:rsidP="008F25B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05AFB507" w14:textId="77777777" w:rsidR="00AA4225" w:rsidRPr="006E10A8" w:rsidRDefault="00AA4225" w:rsidP="008F2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E10A8">
              <w:rPr>
                <w:rFonts w:ascii="Times New Roman" w:hAnsi="Times New Roman" w:cs="Times New Roman"/>
                <w:b/>
              </w:rPr>
              <w:t>Palbociclib</w:t>
            </w:r>
            <w:proofErr w:type="spellEnd"/>
            <w:r w:rsidRPr="006E10A8">
              <w:rPr>
                <w:rFonts w:ascii="Times New Roman" w:hAnsi="Times New Roman" w:cs="Times New Roman"/>
                <w:b/>
              </w:rPr>
              <w:t xml:space="preserve"> + </w:t>
            </w:r>
            <w:proofErr w:type="spellStart"/>
            <w:r w:rsidRPr="006E10A8">
              <w:rPr>
                <w:rFonts w:ascii="Times New Roman" w:hAnsi="Times New Roman" w:cs="Times New Roman"/>
                <w:b/>
              </w:rPr>
              <w:t>Letrozole</w:t>
            </w:r>
            <w:proofErr w:type="spellEnd"/>
            <w:r w:rsidRPr="006E10A8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638BEF4E" w14:textId="604AF6AE" w:rsidR="00AA4225" w:rsidRPr="006E10A8" w:rsidRDefault="003917D1" w:rsidP="008F25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E10A8">
              <w:rPr>
                <w:rFonts w:ascii="Times New Roman" w:hAnsi="Times New Roman" w:cs="Times New Roman"/>
                <w:b/>
              </w:rPr>
              <w:t>(</w:t>
            </w:r>
            <w:r w:rsidR="00AA4225" w:rsidRPr="006E10A8">
              <w:rPr>
                <w:rFonts w:ascii="Times New Roman" w:hAnsi="Times New Roman" w:cs="Times New Roman"/>
                <w:b/>
              </w:rPr>
              <w:t>N = 42</w:t>
            </w:r>
            <w:r w:rsidRPr="006E10A8">
              <w:rPr>
                <w:rFonts w:ascii="Times New Roman" w:hAnsi="Times New Roman" w:cs="Times New Roman"/>
                <w:b/>
              </w:rPr>
              <w:t>)</w:t>
            </w:r>
          </w:p>
          <w:p w14:paraId="40C07149" w14:textId="19B1BDF2" w:rsidR="003917D1" w:rsidRPr="006E10A8" w:rsidRDefault="003917D1" w:rsidP="008F25B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E10A8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6E10A8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AA4225" w:rsidRPr="006E10A8" w14:paraId="0D809F2E" w14:textId="77777777" w:rsidTr="001055C7">
        <w:trPr>
          <w:trHeight w:val="863"/>
        </w:trPr>
        <w:tc>
          <w:tcPr>
            <w:tcW w:w="5130" w:type="dxa"/>
            <w:tcBorders>
              <w:top w:val="single" w:sz="4" w:space="0" w:color="auto"/>
            </w:tcBorders>
          </w:tcPr>
          <w:p w14:paraId="3232ADC3" w14:textId="77777777" w:rsidR="00AA4225" w:rsidRPr="006E10A8" w:rsidRDefault="00AA4225" w:rsidP="008F25B6">
            <w:pPr>
              <w:contextualSpacing/>
              <w:rPr>
                <w:rFonts w:ascii="Times New Roman" w:hAnsi="Times New Roman" w:cs="Times New Roman"/>
              </w:rPr>
            </w:pPr>
            <w:r w:rsidRPr="006E10A8">
              <w:rPr>
                <w:rFonts w:ascii="Times New Roman" w:hAnsi="Times New Roman" w:cs="Times New Roman"/>
              </w:rPr>
              <w:t>No subsequent therapy received</w:t>
            </w:r>
          </w:p>
          <w:p w14:paraId="5D40DE1E" w14:textId="77777777" w:rsidR="00AA4225" w:rsidRPr="006E10A8" w:rsidRDefault="00AA4225" w:rsidP="008F25B6">
            <w:pPr>
              <w:ind w:left="34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lang w:val="en-US"/>
              </w:rPr>
              <w:t>Study treatment ongoing</w:t>
            </w:r>
          </w:p>
          <w:p w14:paraId="1C95FB4B" w14:textId="77777777" w:rsidR="00AA4225" w:rsidRPr="006E10A8" w:rsidRDefault="00AA4225" w:rsidP="008F25B6">
            <w:pPr>
              <w:ind w:left="345"/>
              <w:contextualSpacing/>
              <w:rPr>
                <w:rFonts w:ascii="Times New Roman" w:hAnsi="Times New Roman" w:cs="Times New Roman"/>
                <w:lang w:val="fr-CA"/>
              </w:rPr>
            </w:pPr>
            <w:r w:rsidRPr="006E10A8">
              <w:rPr>
                <w:rFonts w:ascii="Times New Roman" w:hAnsi="Times New Roman" w:cs="Times New Roman"/>
                <w:lang w:val="en-US"/>
              </w:rPr>
              <w:t>Study treatment terminated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40D63048" w14:textId="77777777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8 (19.0)</w:t>
            </w:r>
          </w:p>
          <w:p w14:paraId="7407114C" w14:textId="77777777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3 (7.1)</w:t>
            </w:r>
          </w:p>
          <w:p w14:paraId="4E2F73F7" w14:textId="77777777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5 (11.9)</w:t>
            </w:r>
          </w:p>
        </w:tc>
      </w:tr>
      <w:tr w:rsidR="00AA4225" w:rsidRPr="006E10A8" w14:paraId="4E0DAA0E" w14:textId="77777777" w:rsidTr="001055C7">
        <w:trPr>
          <w:trHeight w:val="3365"/>
        </w:trPr>
        <w:tc>
          <w:tcPr>
            <w:tcW w:w="5130" w:type="dxa"/>
          </w:tcPr>
          <w:p w14:paraId="1A675006" w14:textId="589A07F0" w:rsidR="00AA4225" w:rsidRPr="006E10A8" w:rsidRDefault="00AA4225" w:rsidP="008F25B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lang w:val="en-US"/>
              </w:rPr>
              <w:t xml:space="preserve">Received first subsequent </w:t>
            </w:r>
            <w:proofErr w:type="spellStart"/>
            <w:r w:rsidRPr="006E10A8">
              <w:rPr>
                <w:rFonts w:ascii="Times New Roman" w:hAnsi="Times New Roman" w:cs="Times New Roman"/>
                <w:lang w:val="en-US"/>
              </w:rPr>
              <w:t>therapy</w:t>
            </w:r>
            <w:r w:rsidR="006E48FB" w:rsidRPr="006E10A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  <w:p w14:paraId="0875C562" w14:textId="3DB20E3F" w:rsidR="00AA4225" w:rsidRPr="006E10A8" w:rsidRDefault="00D22ABC" w:rsidP="008F25B6">
            <w:pPr>
              <w:ind w:left="37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lang w:val="en-US"/>
              </w:rPr>
              <w:t>E</w:t>
            </w:r>
            <w:r w:rsidR="00914379" w:rsidRPr="006E10A8">
              <w:rPr>
                <w:rFonts w:ascii="Times New Roman" w:hAnsi="Times New Roman" w:cs="Times New Roman"/>
                <w:lang w:val="en-US"/>
              </w:rPr>
              <w:t xml:space="preserve">ndocrine-based </w:t>
            </w:r>
            <w:r w:rsidR="00914379" w:rsidRPr="006E10A8">
              <w:rPr>
                <w:rFonts w:ascii="Times New Roman" w:eastAsia="+mn-ea" w:hAnsi="Times New Roman" w:cs="Times New Roman"/>
                <w:lang w:val="en-US"/>
              </w:rPr>
              <w:t>therapy</w:t>
            </w:r>
          </w:p>
          <w:p w14:paraId="2921F3DB" w14:textId="77777777" w:rsidR="00AA4225" w:rsidRPr="006E10A8" w:rsidRDefault="00AA4225" w:rsidP="008F25B6">
            <w:pPr>
              <w:ind w:left="70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lang w:val="en-US"/>
              </w:rPr>
              <w:t>ET alone</w:t>
            </w:r>
          </w:p>
          <w:p w14:paraId="1694D554" w14:textId="77777777" w:rsidR="00AA4225" w:rsidRPr="006E10A8" w:rsidRDefault="00AA4225" w:rsidP="008F25B6">
            <w:pPr>
              <w:ind w:left="1065"/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10A8">
              <w:rPr>
                <w:rFonts w:ascii="Times New Roman" w:hAnsi="Times New Roman" w:cs="Times New Roman"/>
                <w:lang w:val="en-US"/>
              </w:rPr>
              <w:t>Fulvestrant</w:t>
            </w:r>
            <w:proofErr w:type="spellEnd"/>
          </w:p>
          <w:p w14:paraId="66C8B6E7" w14:textId="77777777" w:rsidR="00AA4225" w:rsidRPr="006E10A8" w:rsidRDefault="00AA4225" w:rsidP="008F25B6">
            <w:pPr>
              <w:ind w:left="70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lang w:val="en-US"/>
              </w:rPr>
              <w:t>CDK4/6 inhibitor + ET</w:t>
            </w:r>
          </w:p>
          <w:p w14:paraId="3D1DAF62" w14:textId="77777777" w:rsidR="00AA4225" w:rsidRPr="006E10A8" w:rsidRDefault="00AA4225" w:rsidP="008F25B6">
            <w:pPr>
              <w:ind w:left="106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lang w:val="en-US"/>
              </w:rPr>
              <w:t>CDK4/6 inhibitor + AI</w:t>
            </w:r>
          </w:p>
          <w:p w14:paraId="36DE18EB" w14:textId="77777777" w:rsidR="00AA4225" w:rsidRPr="006E10A8" w:rsidRDefault="00AA4225" w:rsidP="008F25B6">
            <w:pPr>
              <w:ind w:left="1065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E10A8">
              <w:rPr>
                <w:rFonts w:ascii="Times New Roman" w:hAnsi="Times New Roman" w:cs="Times New Roman"/>
                <w:lang w:val="en-US"/>
              </w:rPr>
              <w:t xml:space="preserve">CDK4/6 inhibitor + </w:t>
            </w:r>
            <w:proofErr w:type="spellStart"/>
            <w:r w:rsidRPr="006E10A8">
              <w:rPr>
                <w:rFonts w:ascii="Times New Roman" w:hAnsi="Times New Roman" w:cs="Times New Roman"/>
                <w:lang w:val="en-US"/>
              </w:rPr>
              <w:t>fulvestrant</w:t>
            </w:r>
            <w:proofErr w:type="spellEnd"/>
          </w:p>
          <w:p w14:paraId="016ED2CE" w14:textId="77777777" w:rsidR="00AA4225" w:rsidRPr="006E10A8" w:rsidRDefault="00AA4225" w:rsidP="008F25B6">
            <w:pPr>
              <w:ind w:left="705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E10A8">
              <w:rPr>
                <w:rFonts w:ascii="Times New Roman" w:hAnsi="Times New Roman" w:cs="Times New Roman"/>
                <w:lang w:val="en-US"/>
              </w:rPr>
              <w:t>Everolimus</w:t>
            </w:r>
            <w:proofErr w:type="spellEnd"/>
            <w:r w:rsidRPr="006E10A8">
              <w:rPr>
                <w:rFonts w:ascii="Times New Roman" w:hAnsi="Times New Roman" w:cs="Times New Roman"/>
                <w:lang w:val="en-US"/>
              </w:rPr>
              <w:t xml:space="preserve"> + ET</w:t>
            </w:r>
          </w:p>
          <w:p w14:paraId="1399DDBD" w14:textId="77777777" w:rsidR="00AA4225" w:rsidRPr="006E10A8" w:rsidRDefault="00AA4225" w:rsidP="008F25B6">
            <w:pPr>
              <w:pStyle w:val="NormalWeb"/>
              <w:spacing w:before="0" w:beforeAutospacing="0" w:after="0" w:afterAutospacing="0"/>
              <w:ind w:left="345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Chemotherapy</w:t>
            </w:r>
          </w:p>
          <w:p w14:paraId="10DC5848" w14:textId="77777777" w:rsidR="00AA4225" w:rsidRPr="006E10A8" w:rsidRDefault="00AA4225" w:rsidP="008F25B6">
            <w:pPr>
              <w:pStyle w:val="NormalWeb"/>
              <w:spacing w:before="0" w:beforeAutospacing="0" w:after="0" w:afterAutospacing="0"/>
              <w:ind w:left="705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Bevacizumab + paclitaxel</w:t>
            </w:r>
          </w:p>
          <w:p w14:paraId="70337F1C" w14:textId="77777777" w:rsidR="00AA4225" w:rsidRPr="006E10A8" w:rsidRDefault="00AA4225" w:rsidP="008F25B6">
            <w:pPr>
              <w:pStyle w:val="NormalWeb"/>
              <w:spacing w:before="0" w:beforeAutospacing="0" w:after="0" w:afterAutospacing="0"/>
              <w:ind w:left="345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Other</w:t>
            </w:r>
          </w:p>
          <w:p w14:paraId="02A0392B" w14:textId="77777777" w:rsidR="00AA4225" w:rsidRPr="006E10A8" w:rsidRDefault="00AA4225" w:rsidP="008F25B6">
            <w:pPr>
              <w:pStyle w:val="NormalWeb"/>
              <w:spacing w:before="0" w:beforeAutospacing="0" w:after="0" w:afterAutospacing="0"/>
              <w:ind w:left="705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Investigation drug (+ ET/chemotherapy)</w:t>
            </w:r>
          </w:p>
          <w:p w14:paraId="57BDD659" w14:textId="77777777" w:rsidR="00AA4225" w:rsidRPr="006E10A8" w:rsidRDefault="00AA4225" w:rsidP="008F25B6">
            <w:pPr>
              <w:pStyle w:val="NormalWeb"/>
              <w:spacing w:before="0" w:after="0"/>
              <w:ind w:left="705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Other</w:t>
            </w:r>
          </w:p>
        </w:tc>
        <w:tc>
          <w:tcPr>
            <w:tcW w:w="2965" w:type="dxa"/>
          </w:tcPr>
          <w:p w14:paraId="28D50939" w14:textId="77777777" w:rsidR="00AA4225" w:rsidRPr="006E10A8" w:rsidRDefault="00AA4225" w:rsidP="008F25B6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6E10A8">
              <w:rPr>
                <w:rFonts w:ascii="Times New Roman" w:hAnsi="Times New Roman" w:cs="Times New Roman"/>
              </w:rPr>
              <w:t>34 (81.0)</w:t>
            </w:r>
          </w:p>
          <w:p w14:paraId="0FCFA7FA" w14:textId="1D026C24" w:rsidR="00AA4225" w:rsidRPr="006E10A8" w:rsidRDefault="00AA4225" w:rsidP="008F25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E10A8">
              <w:rPr>
                <w:rFonts w:ascii="Times New Roman" w:hAnsi="Times New Roman" w:cs="Times New Roman"/>
              </w:rPr>
              <w:t>28 (82.4)</w:t>
            </w:r>
          </w:p>
          <w:p w14:paraId="2C6BD440" w14:textId="37D881B9" w:rsidR="00AA4225" w:rsidRPr="006E10A8" w:rsidRDefault="00AA4225" w:rsidP="008F25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E10A8">
              <w:rPr>
                <w:rFonts w:ascii="Times New Roman" w:hAnsi="Times New Roman" w:cs="Times New Roman"/>
              </w:rPr>
              <w:t>18 (</w:t>
            </w:r>
            <w:r w:rsidR="006E48FB" w:rsidRPr="006E10A8">
              <w:rPr>
                <w:rFonts w:ascii="Times New Roman" w:hAnsi="Times New Roman" w:cs="Times New Roman"/>
              </w:rPr>
              <w:t>5</w:t>
            </w:r>
            <w:r w:rsidRPr="006E10A8">
              <w:rPr>
                <w:rFonts w:ascii="Times New Roman" w:hAnsi="Times New Roman" w:cs="Times New Roman"/>
              </w:rPr>
              <w:t>2.9)</w:t>
            </w:r>
          </w:p>
          <w:p w14:paraId="3FBA5818" w14:textId="7360CB15" w:rsidR="00AA4225" w:rsidRPr="006E10A8" w:rsidRDefault="000B544C" w:rsidP="008F25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E10A8">
              <w:rPr>
                <w:rFonts w:ascii="Times New Roman" w:hAnsi="Times New Roman" w:cs="Times New Roman"/>
              </w:rPr>
              <w:t xml:space="preserve">12 </w:t>
            </w:r>
            <w:r w:rsidR="00AA4225" w:rsidRPr="006E10A8">
              <w:rPr>
                <w:rFonts w:ascii="Times New Roman" w:hAnsi="Times New Roman" w:cs="Times New Roman"/>
              </w:rPr>
              <w:t>(</w:t>
            </w:r>
            <w:r w:rsidR="006A636F" w:rsidRPr="006E10A8">
              <w:rPr>
                <w:rFonts w:ascii="Times New Roman" w:hAnsi="Times New Roman" w:cs="Times New Roman"/>
              </w:rPr>
              <w:t>35.3</w:t>
            </w:r>
            <w:r w:rsidR="00AA4225" w:rsidRPr="006E10A8">
              <w:rPr>
                <w:rFonts w:ascii="Times New Roman" w:hAnsi="Times New Roman" w:cs="Times New Roman"/>
              </w:rPr>
              <w:t>)</w:t>
            </w:r>
          </w:p>
          <w:p w14:paraId="6AD25713" w14:textId="517D3208" w:rsidR="00AA4225" w:rsidRPr="006E10A8" w:rsidRDefault="00AA4225" w:rsidP="008F25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E10A8">
              <w:rPr>
                <w:rFonts w:ascii="Times New Roman" w:hAnsi="Times New Roman" w:cs="Times New Roman"/>
              </w:rPr>
              <w:t>7 (</w:t>
            </w:r>
            <w:r w:rsidR="006E48FB" w:rsidRPr="006E10A8">
              <w:rPr>
                <w:rFonts w:ascii="Times New Roman" w:hAnsi="Times New Roman" w:cs="Times New Roman"/>
              </w:rPr>
              <w:t>20.6</w:t>
            </w:r>
            <w:r w:rsidRPr="006E10A8">
              <w:rPr>
                <w:rFonts w:ascii="Times New Roman" w:hAnsi="Times New Roman" w:cs="Times New Roman"/>
              </w:rPr>
              <w:t>)</w:t>
            </w:r>
          </w:p>
          <w:p w14:paraId="2263633F" w14:textId="3388DE56" w:rsidR="00AA4225" w:rsidRPr="006E10A8" w:rsidRDefault="00AA4225" w:rsidP="008F25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E10A8">
              <w:rPr>
                <w:rFonts w:ascii="Times New Roman" w:hAnsi="Times New Roman" w:cs="Times New Roman"/>
              </w:rPr>
              <w:t>4 (</w:t>
            </w:r>
            <w:r w:rsidR="006E48FB" w:rsidRPr="006E10A8">
              <w:rPr>
                <w:rFonts w:ascii="Times New Roman" w:hAnsi="Times New Roman" w:cs="Times New Roman"/>
              </w:rPr>
              <w:t>11.8</w:t>
            </w:r>
            <w:r w:rsidRPr="006E10A8">
              <w:rPr>
                <w:rFonts w:ascii="Times New Roman" w:hAnsi="Times New Roman" w:cs="Times New Roman"/>
              </w:rPr>
              <w:t>)</w:t>
            </w:r>
          </w:p>
          <w:p w14:paraId="59E33EBA" w14:textId="18ADBE48" w:rsidR="00AA4225" w:rsidRPr="006E10A8" w:rsidRDefault="00AA4225" w:rsidP="008F25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E10A8">
              <w:rPr>
                <w:rFonts w:ascii="Times New Roman" w:hAnsi="Times New Roman" w:cs="Times New Roman"/>
              </w:rPr>
              <w:t>3 (</w:t>
            </w:r>
            <w:r w:rsidR="006E48FB" w:rsidRPr="006E10A8">
              <w:rPr>
                <w:rFonts w:ascii="Times New Roman" w:hAnsi="Times New Roman" w:cs="Times New Roman"/>
              </w:rPr>
              <w:t>8.8</w:t>
            </w:r>
            <w:r w:rsidRPr="006E10A8">
              <w:rPr>
                <w:rFonts w:ascii="Times New Roman" w:hAnsi="Times New Roman" w:cs="Times New Roman"/>
              </w:rPr>
              <w:t>)</w:t>
            </w:r>
          </w:p>
          <w:p w14:paraId="7DEA5369" w14:textId="1AFC747A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3 (</w:t>
            </w:r>
            <w:r w:rsidR="006E48FB" w:rsidRPr="006E10A8">
              <w:rPr>
                <w:sz w:val="22"/>
                <w:szCs w:val="22"/>
              </w:rPr>
              <w:t>8.8</w:t>
            </w:r>
            <w:r w:rsidRPr="006E10A8">
              <w:rPr>
                <w:sz w:val="22"/>
                <w:szCs w:val="22"/>
              </w:rPr>
              <w:t>)</w:t>
            </w:r>
          </w:p>
          <w:p w14:paraId="218EEE4A" w14:textId="2E8F0F81" w:rsidR="00AA4225" w:rsidRPr="006E10A8" w:rsidRDefault="00AA4225" w:rsidP="008F25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E10A8">
              <w:rPr>
                <w:rFonts w:ascii="Times New Roman" w:hAnsi="Times New Roman" w:cs="Times New Roman"/>
              </w:rPr>
              <w:t>3 (</w:t>
            </w:r>
            <w:r w:rsidR="006E48FB" w:rsidRPr="006E10A8">
              <w:rPr>
                <w:rFonts w:ascii="Times New Roman" w:hAnsi="Times New Roman" w:cs="Times New Roman"/>
              </w:rPr>
              <w:t>8.8</w:t>
            </w:r>
            <w:r w:rsidRPr="006E10A8">
              <w:rPr>
                <w:rFonts w:ascii="Times New Roman" w:hAnsi="Times New Roman" w:cs="Times New Roman"/>
              </w:rPr>
              <w:t>)</w:t>
            </w:r>
          </w:p>
          <w:p w14:paraId="03584C34" w14:textId="18129F16" w:rsidR="00AA4225" w:rsidRPr="006E10A8" w:rsidRDefault="00AA4225" w:rsidP="008F25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E10A8">
              <w:rPr>
                <w:rFonts w:ascii="Times New Roman" w:hAnsi="Times New Roman" w:cs="Times New Roman"/>
              </w:rPr>
              <w:t>3 (</w:t>
            </w:r>
            <w:r w:rsidR="006E48FB" w:rsidRPr="006E10A8">
              <w:rPr>
                <w:rFonts w:ascii="Times New Roman" w:hAnsi="Times New Roman" w:cs="Times New Roman"/>
              </w:rPr>
              <w:t>8.8</w:t>
            </w:r>
            <w:r w:rsidRPr="006E10A8">
              <w:rPr>
                <w:rFonts w:ascii="Times New Roman" w:hAnsi="Times New Roman" w:cs="Times New Roman"/>
              </w:rPr>
              <w:t>)</w:t>
            </w:r>
          </w:p>
          <w:p w14:paraId="6D7006A8" w14:textId="176B4007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3 (</w:t>
            </w:r>
            <w:r w:rsidR="006E48FB" w:rsidRPr="006E10A8">
              <w:rPr>
                <w:sz w:val="22"/>
                <w:szCs w:val="22"/>
              </w:rPr>
              <w:t>8.8</w:t>
            </w:r>
            <w:r w:rsidRPr="006E10A8">
              <w:rPr>
                <w:sz w:val="22"/>
                <w:szCs w:val="22"/>
              </w:rPr>
              <w:t>)</w:t>
            </w:r>
          </w:p>
          <w:p w14:paraId="7DBC5BD4" w14:textId="56DFDF04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2 (</w:t>
            </w:r>
            <w:r w:rsidR="006E48FB" w:rsidRPr="006E10A8">
              <w:rPr>
                <w:sz w:val="22"/>
                <w:szCs w:val="22"/>
              </w:rPr>
              <w:t>5.9</w:t>
            </w:r>
            <w:r w:rsidRPr="006E10A8">
              <w:rPr>
                <w:sz w:val="22"/>
                <w:szCs w:val="22"/>
              </w:rPr>
              <w:t>)</w:t>
            </w:r>
          </w:p>
          <w:p w14:paraId="3E1BDD82" w14:textId="0B3AE0CD" w:rsidR="00AA4225" w:rsidRPr="006E10A8" w:rsidRDefault="00AA4225" w:rsidP="008F25B6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E10A8">
              <w:rPr>
                <w:rFonts w:ascii="Times New Roman" w:hAnsi="Times New Roman" w:cs="Times New Roman"/>
              </w:rPr>
              <w:t>1 (</w:t>
            </w:r>
            <w:r w:rsidR="006E48FB" w:rsidRPr="006E10A8">
              <w:rPr>
                <w:rFonts w:ascii="Times New Roman" w:hAnsi="Times New Roman" w:cs="Times New Roman"/>
              </w:rPr>
              <w:t>2.9</w:t>
            </w:r>
            <w:r w:rsidRPr="006E10A8">
              <w:rPr>
                <w:rFonts w:ascii="Times New Roman" w:hAnsi="Times New Roman" w:cs="Times New Roman"/>
              </w:rPr>
              <w:t>)</w:t>
            </w:r>
          </w:p>
        </w:tc>
      </w:tr>
      <w:tr w:rsidR="00AA4225" w:rsidRPr="006E10A8" w14:paraId="10FE1DB2" w14:textId="77777777" w:rsidTr="001055C7">
        <w:trPr>
          <w:trHeight w:val="2565"/>
        </w:trPr>
        <w:tc>
          <w:tcPr>
            <w:tcW w:w="5130" w:type="dxa"/>
            <w:tcBorders>
              <w:bottom w:val="single" w:sz="4" w:space="0" w:color="auto"/>
            </w:tcBorders>
          </w:tcPr>
          <w:p w14:paraId="7D41AF27" w14:textId="600B3506" w:rsidR="00AA4225" w:rsidRPr="006E10A8" w:rsidRDefault="00AA4225" w:rsidP="008F25B6">
            <w:pPr>
              <w:pStyle w:val="NormalWeb"/>
              <w:spacing w:before="0" w:beforeAutospacing="0" w:after="160" w:afterAutospacing="0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 xml:space="preserve">Received second subsequent </w:t>
            </w:r>
            <w:proofErr w:type="spellStart"/>
            <w:r w:rsidRPr="006E10A8">
              <w:rPr>
                <w:sz w:val="22"/>
                <w:szCs w:val="22"/>
              </w:rPr>
              <w:t>therapy</w:t>
            </w:r>
            <w:r w:rsidR="006E48FB" w:rsidRPr="006E10A8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5BE963BA" w14:textId="083177FA" w:rsidR="00AA4225" w:rsidRPr="006E10A8" w:rsidRDefault="00D22ABC" w:rsidP="008F25B6">
            <w:pPr>
              <w:pStyle w:val="NormalWeb"/>
              <w:spacing w:before="0" w:beforeAutospacing="0" w:after="160" w:afterAutospacing="0"/>
              <w:ind w:left="374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E</w:t>
            </w:r>
            <w:r w:rsidR="00914379" w:rsidRPr="006E10A8">
              <w:rPr>
                <w:sz w:val="22"/>
                <w:szCs w:val="22"/>
              </w:rPr>
              <w:t>ndocrine-based therapy</w:t>
            </w:r>
          </w:p>
          <w:p w14:paraId="23A3BA74" w14:textId="77777777" w:rsidR="00AA4225" w:rsidRPr="006E10A8" w:rsidRDefault="00AA4225" w:rsidP="008F25B6">
            <w:pPr>
              <w:pStyle w:val="NormalWeb"/>
              <w:spacing w:before="0" w:beforeAutospacing="0" w:after="160" w:afterAutospacing="0"/>
              <w:ind w:left="705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ET alone</w:t>
            </w:r>
          </w:p>
          <w:p w14:paraId="5B34AC7C" w14:textId="77777777" w:rsidR="00AA4225" w:rsidRPr="006E10A8" w:rsidRDefault="00AA4225" w:rsidP="008F25B6">
            <w:pPr>
              <w:pStyle w:val="NormalWeb"/>
              <w:spacing w:before="0" w:beforeAutospacing="0" w:after="160" w:afterAutospacing="0"/>
              <w:ind w:left="1065"/>
              <w:contextualSpacing/>
              <w:rPr>
                <w:sz w:val="22"/>
                <w:szCs w:val="22"/>
              </w:rPr>
            </w:pPr>
            <w:proofErr w:type="spellStart"/>
            <w:r w:rsidRPr="006E10A8">
              <w:rPr>
                <w:sz w:val="22"/>
                <w:szCs w:val="22"/>
              </w:rPr>
              <w:t>Fulvestrant</w:t>
            </w:r>
            <w:proofErr w:type="spellEnd"/>
          </w:p>
          <w:p w14:paraId="0ECA01AB" w14:textId="77777777" w:rsidR="00AA4225" w:rsidRPr="006E10A8" w:rsidRDefault="00AA4225" w:rsidP="008F25B6">
            <w:pPr>
              <w:pStyle w:val="NormalWeb"/>
              <w:spacing w:before="0" w:beforeAutospacing="0" w:after="160" w:afterAutospacing="0"/>
              <w:ind w:left="374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 xml:space="preserve">     CDK4/6 inhibitor + </w:t>
            </w:r>
            <w:proofErr w:type="spellStart"/>
            <w:r w:rsidRPr="006E10A8">
              <w:rPr>
                <w:sz w:val="22"/>
                <w:szCs w:val="22"/>
              </w:rPr>
              <w:t>fulvestrant</w:t>
            </w:r>
            <w:proofErr w:type="spellEnd"/>
          </w:p>
          <w:p w14:paraId="76AEB0D2" w14:textId="77777777" w:rsidR="00AA4225" w:rsidRPr="006E10A8" w:rsidRDefault="00AA4225" w:rsidP="008F25B6">
            <w:pPr>
              <w:pStyle w:val="NormalWeb"/>
              <w:spacing w:before="0" w:beforeAutospacing="0" w:after="160" w:afterAutospacing="0"/>
              <w:ind w:left="374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 xml:space="preserve">     </w:t>
            </w:r>
            <w:proofErr w:type="spellStart"/>
            <w:r w:rsidRPr="006E10A8">
              <w:rPr>
                <w:sz w:val="22"/>
                <w:szCs w:val="22"/>
              </w:rPr>
              <w:t>Everolimus</w:t>
            </w:r>
            <w:proofErr w:type="spellEnd"/>
            <w:r w:rsidRPr="006E10A8">
              <w:rPr>
                <w:sz w:val="22"/>
                <w:szCs w:val="22"/>
              </w:rPr>
              <w:t xml:space="preserve"> + ET</w:t>
            </w:r>
          </w:p>
          <w:p w14:paraId="26C24EDE" w14:textId="77777777" w:rsidR="00AA4225" w:rsidRPr="006E10A8" w:rsidRDefault="00AA4225" w:rsidP="008F25B6">
            <w:pPr>
              <w:pStyle w:val="NormalWeb"/>
              <w:spacing w:before="0" w:beforeAutospacing="0" w:after="160" w:afterAutospacing="0"/>
              <w:ind w:left="374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Chemotherapy</w:t>
            </w:r>
          </w:p>
          <w:p w14:paraId="075867C1" w14:textId="77777777" w:rsidR="00AA4225" w:rsidRPr="006E10A8" w:rsidRDefault="00AA4225" w:rsidP="008F25B6">
            <w:pPr>
              <w:pStyle w:val="NormalWeb"/>
              <w:spacing w:before="0" w:beforeAutospacing="0" w:after="160" w:afterAutospacing="0"/>
              <w:ind w:left="374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Other</w:t>
            </w:r>
          </w:p>
          <w:p w14:paraId="65910711" w14:textId="77777777" w:rsidR="00AA4225" w:rsidRPr="006E10A8" w:rsidRDefault="00AA4225" w:rsidP="008F25B6">
            <w:pPr>
              <w:pStyle w:val="NormalWeb"/>
              <w:spacing w:before="0" w:beforeAutospacing="0" w:after="160" w:afterAutospacing="0"/>
              <w:ind w:left="374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 xml:space="preserve">     Investigational drug (+ ET/chemotherapy)</w:t>
            </w:r>
          </w:p>
          <w:p w14:paraId="07C8FA9C" w14:textId="77777777" w:rsidR="00AA4225" w:rsidRPr="006E10A8" w:rsidRDefault="00AA4225" w:rsidP="008F25B6">
            <w:pPr>
              <w:pStyle w:val="NormalWeb"/>
              <w:spacing w:before="0" w:beforeAutospacing="0" w:after="160" w:afterAutospacing="0"/>
              <w:ind w:left="374"/>
              <w:contextualSpacing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 xml:space="preserve">     ET + chemotherapy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4442E792" w14:textId="77777777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28 (66.7)</w:t>
            </w:r>
          </w:p>
          <w:p w14:paraId="55BAAF05" w14:textId="6C1B5882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16 (</w:t>
            </w:r>
            <w:r w:rsidR="006E48FB" w:rsidRPr="006E10A8">
              <w:rPr>
                <w:sz w:val="22"/>
                <w:szCs w:val="22"/>
              </w:rPr>
              <w:t>57.1</w:t>
            </w:r>
            <w:r w:rsidRPr="006E10A8">
              <w:rPr>
                <w:sz w:val="22"/>
                <w:szCs w:val="22"/>
              </w:rPr>
              <w:t>)</w:t>
            </w:r>
          </w:p>
          <w:p w14:paraId="75D92AA1" w14:textId="337DDEA0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sz w:val="22"/>
                <w:szCs w:val="22"/>
              </w:rPr>
              <w:t>10 (</w:t>
            </w:r>
            <w:r w:rsidR="006E48FB" w:rsidRPr="006E10A8">
              <w:rPr>
                <w:sz w:val="22"/>
                <w:szCs w:val="22"/>
              </w:rPr>
              <w:t>35.7</w:t>
            </w:r>
            <w:r w:rsidRPr="006E10A8">
              <w:rPr>
                <w:sz w:val="22"/>
                <w:szCs w:val="22"/>
              </w:rPr>
              <w:t>)</w:t>
            </w:r>
          </w:p>
          <w:p w14:paraId="27455E32" w14:textId="22264363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sz w:val="22"/>
                <w:szCs w:val="22"/>
              </w:rPr>
            </w:pPr>
            <w:r w:rsidRPr="006E10A8">
              <w:rPr>
                <w:rFonts w:eastAsiaTheme="minorHAnsi"/>
                <w:sz w:val="22"/>
                <w:szCs w:val="22"/>
              </w:rPr>
              <w:t xml:space="preserve">5 </w:t>
            </w:r>
            <w:r w:rsidR="006E48FB" w:rsidRPr="006E10A8">
              <w:rPr>
                <w:rFonts w:eastAsiaTheme="minorHAnsi"/>
                <w:sz w:val="22"/>
                <w:szCs w:val="22"/>
              </w:rPr>
              <w:t>(17.9</w:t>
            </w:r>
            <w:r w:rsidRPr="006E10A8">
              <w:rPr>
                <w:rFonts w:eastAsiaTheme="minorHAnsi"/>
                <w:sz w:val="22"/>
                <w:szCs w:val="22"/>
              </w:rPr>
              <w:t>)</w:t>
            </w:r>
          </w:p>
          <w:p w14:paraId="2B3B79CF" w14:textId="068CC523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sz w:val="22"/>
                <w:szCs w:val="22"/>
              </w:rPr>
            </w:pPr>
            <w:r w:rsidRPr="006E10A8">
              <w:rPr>
                <w:rFonts w:eastAsiaTheme="minorHAnsi"/>
                <w:sz w:val="22"/>
                <w:szCs w:val="22"/>
              </w:rPr>
              <w:t>3 (</w:t>
            </w:r>
            <w:r w:rsidR="006E48FB" w:rsidRPr="006E10A8">
              <w:rPr>
                <w:rFonts w:eastAsiaTheme="minorHAnsi"/>
                <w:sz w:val="22"/>
                <w:szCs w:val="22"/>
              </w:rPr>
              <w:t>10.7</w:t>
            </w:r>
            <w:r w:rsidRPr="006E10A8">
              <w:rPr>
                <w:rFonts w:eastAsiaTheme="minorHAnsi"/>
                <w:sz w:val="22"/>
                <w:szCs w:val="22"/>
              </w:rPr>
              <w:t>)</w:t>
            </w:r>
          </w:p>
          <w:p w14:paraId="23BCC548" w14:textId="6FECF64A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sz w:val="22"/>
                <w:szCs w:val="22"/>
              </w:rPr>
            </w:pPr>
            <w:r w:rsidRPr="006E10A8">
              <w:rPr>
                <w:rFonts w:eastAsiaTheme="minorHAnsi"/>
                <w:sz w:val="22"/>
                <w:szCs w:val="22"/>
              </w:rPr>
              <w:t>3 (</w:t>
            </w:r>
            <w:r w:rsidR="006E48FB" w:rsidRPr="006E10A8">
              <w:rPr>
                <w:rFonts w:eastAsiaTheme="minorHAnsi"/>
                <w:sz w:val="22"/>
                <w:szCs w:val="22"/>
              </w:rPr>
              <w:t>10.7</w:t>
            </w:r>
            <w:r w:rsidRPr="006E10A8">
              <w:rPr>
                <w:rFonts w:eastAsiaTheme="minorHAnsi"/>
                <w:sz w:val="22"/>
                <w:szCs w:val="22"/>
              </w:rPr>
              <w:t>)</w:t>
            </w:r>
          </w:p>
          <w:p w14:paraId="1BE90EC9" w14:textId="7D8B066D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sz w:val="22"/>
                <w:szCs w:val="22"/>
              </w:rPr>
            </w:pPr>
            <w:r w:rsidRPr="006E10A8">
              <w:rPr>
                <w:rFonts w:eastAsiaTheme="minorHAnsi"/>
                <w:sz w:val="22"/>
                <w:szCs w:val="22"/>
              </w:rPr>
              <w:t>9 (</w:t>
            </w:r>
            <w:r w:rsidR="006E48FB" w:rsidRPr="006E10A8">
              <w:rPr>
                <w:rFonts w:eastAsiaTheme="minorHAnsi"/>
                <w:sz w:val="22"/>
                <w:szCs w:val="22"/>
              </w:rPr>
              <w:t>32.1</w:t>
            </w:r>
            <w:r w:rsidRPr="006E10A8">
              <w:rPr>
                <w:rFonts w:eastAsiaTheme="minorHAnsi"/>
                <w:sz w:val="22"/>
                <w:szCs w:val="22"/>
              </w:rPr>
              <w:t>)</w:t>
            </w:r>
          </w:p>
          <w:p w14:paraId="56E8EE44" w14:textId="518153D0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sz w:val="22"/>
                <w:szCs w:val="22"/>
              </w:rPr>
            </w:pPr>
            <w:r w:rsidRPr="006E10A8">
              <w:rPr>
                <w:rFonts w:eastAsiaTheme="minorHAnsi"/>
                <w:sz w:val="22"/>
                <w:szCs w:val="22"/>
              </w:rPr>
              <w:t>3 (</w:t>
            </w:r>
            <w:r w:rsidR="006E48FB" w:rsidRPr="006E10A8">
              <w:rPr>
                <w:rFonts w:eastAsiaTheme="minorHAnsi"/>
                <w:sz w:val="22"/>
                <w:szCs w:val="22"/>
              </w:rPr>
              <w:t>10.7</w:t>
            </w:r>
            <w:r w:rsidRPr="006E10A8">
              <w:rPr>
                <w:rFonts w:eastAsiaTheme="minorHAnsi"/>
                <w:sz w:val="22"/>
                <w:szCs w:val="22"/>
              </w:rPr>
              <w:t>)</w:t>
            </w:r>
          </w:p>
          <w:p w14:paraId="410977DA" w14:textId="1DBDFA1E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sz w:val="22"/>
                <w:szCs w:val="22"/>
              </w:rPr>
            </w:pPr>
            <w:r w:rsidRPr="006E10A8">
              <w:rPr>
                <w:rFonts w:eastAsiaTheme="minorHAnsi"/>
                <w:sz w:val="22"/>
                <w:szCs w:val="22"/>
              </w:rPr>
              <w:t>2 (</w:t>
            </w:r>
            <w:r w:rsidR="006E48FB" w:rsidRPr="006E10A8">
              <w:rPr>
                <w:rFonts w:eastAsiaTheme="minorHAnsi"/>
                <w:sz w:val="22"/>
                <w:szCs w:val="22"/>
              </w:rPr>
              <w:t>7.1</w:t>
            </w:r>
            <w:r w:rsidRPr="006E10A8">
              <w:rPr>
                <w:rFonts w:eastAsiaTheme="minorHAnsi"/>
                <w:sz w:val="22"/>
                <w:szCs w:val="22"/>
              </w:rPr>
              <w:t>)</w:t>
            </w:r>
          </w:p>
          <w:p w14:paraId="2347B52C" w14:textId="37741949" w:rsidR="00AA4225" w:rsidRPr="006E10A8" w:rsidRDefault="00AA4225" w:rsidP="008F25B6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6E10A8">
              <w:rPr>
                <w:rFonts w:eastAsiaTheme="minorHAnsi"/>
                <w:sz w:val="22"/>
                <w:szCs w:val="22"/>
              </w:rPr>
              <w:t>1 (</w:t>
            </w:r>
            <w:r w:rsidR="006E48FB" w:rsidRPr="006E10A8">
              <w:rPr>
                <w:rFonts w:eastAsiaTheme="minorHAnsi"/>
                <w:sz w:val="22"/>
                <w:szCs w:val="22"/>
              </w:rPr>
              <w:t>3.6</w:t>
            </w:r>
            <w:r w:rsidRPr="006E10A8">
              <w:rPr>
                <w:rFonts w:eastAsiaTheme="minorHAnsi"/>
                <w:sz w:val="22"/>
                <w:szCs w:val="22"/>
              </w:rPr>
              <w:t>)</w:t>
            </w:r>
          </w:p>
        </w:tc>
      </w:tr>
    </w:tbl>
    <w:p w14:paraId="7FC5FECA" w14:textId="6AC76AEF" w:rsidR="00AA4225" w:rsidRPr="006E10A8" w:rsidRDefault="00AA4225" w:rsidP="00AA4225">
      <w:pPr>
        <w:spacing w:line="360" w:lineRule="auto"/>
        <w:rPr>
          <w:rStyle w:val="Heading1Char"/>
          <w:rFonts w:ascii="Times New Roman" w:hAnsi="Times New Roman" w:cs="Times New Roman"/>
          <w:lang w:val="en-US"/>
        </w:rPr>
      </w:pPr>
      <w:proofErr w:type="spellStart"/>
      <w:proofErr w:type="gramStart"/>
      <w:r w:rsidRPr="006E10A8">
        <w:rPr>
          <w:rFonts w:ascii="Times New Roman" w:hAnsi="Times New Roman" w:cs="Times New Roman"/>
          <w:vertAlign w:val="superscript"/>
          <w:lang w:val="en-US"/>
        </w:rPr>
        <w:t>a</w:t>
      </w:r>
      <w:r w:rsidR="006E48FB" w:rsidRPr="006E10A8">
        <w:rPr>
          <w:rFonts w:ascii="Times New Roman" w:hAnsi="Times New Roman" w:cs="Times New Roman"/>
          <w:lang w:val="en-US"/>
        </w:rPr>
        <w:t>Therapy</w:t>
      </w:r>
      <w:proofErr w:type="spellEnd"/>
      <w:proofErr w:type="gramEnd"/>
      <w:r w:rsidR="006E48FB" w:rsidRPr="006E10A8">
        <w:rPr>
          <w:rFonts w:ascii="Times New Roman" w:hAnsi="Times New Roman" w:cs="Times New Roman"/>
          <w:lang w:val="en-US"/>
        </w:rPr>
        <w:t xml:space="preserve"> percentages below are c</w:t>
      </w:r>
      <w:r w:rsidRPr="006E10A8">
        <w:rPr>
          <w:rFonts w:ascii="Times New Roman" w:hAnsi="Times New Roman" w:cs="Times New Roman"/>
          <w:lang w:val="en-US"/>
        </w:rPr>
        <w:t xml:space="preserve">alculated </w:t>
      </w:r>
      <w:r w:rsidR="006E48FB" w:rsidRPr="006E10A8">
        <w:rPr>
          <w:rFonts w:ascii="Times New Roman" w:hAnsi="Times New Roman" w:cs="Times New Roman"/>
          <w:lang w:val="en-US"/>
        </w:rPr>
        <w:t>based on number</w:t>
      </w:r>
      <w:r w:rsidRPr="006E10A8">
        <w:rPr>
          <w:rFonts w:ascii="Times New Roman" w:hAnsi="Times New Roman" w:cs="Times New Roman"/>
          <w:lang w:val="en-US"/>
        </w:rPr>
        <w:t xml:space="preserve"> of patients receiving first subsequent therapy.</w:t>
      </w:r>
      <w:r w:rsidR="006E48FB" w:rsidRPr="006E10A8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="006E48FB" w:rsidRPr="006E10A8">
        <w:rPr>
          <w:rFonts w:ascii="Times New Roman" w:hAnsi="Times New Roman" w:cs="Times New Roman"/>
          <w:vertAlign w:val="superscript"/>
          <w:lang w:val="en-US"/>
        </w:rPr>
        <w:t>b</w:t>
      </w:r>
      <w:r w:rsidR="006E48FB" w:rsidRPr="006E10A8">
        <w:rPr>
          <w:rFonts w:ascii="Times New Roman" w:hAnsi="Times New Roman" w:cs="Times New Roman"/>
          <w:lang w:val="en-US"/>
        </w:rPr>
        <w:t>Therapy</w:t>
      </w:r>
      <w:proofErr w:type="spellEnd"/>
      <w:proofErr w:type="gramEnd"/>
      <w:r w:rsidR="006E48FB" w:rsidRPr="006E10A8">
        <w:rPr>
          <w:rFonts w:ascii="Times New Roman" w:hAnsi="Times New Roman" w:cs="Times New Roman"/>
          <w:lang w:val="en-US"/>
        </w:rPr>
        <w:t xml:space="preserve"> percentages below are calculated based on number of patients receiving second subsequent therapy.</w:t>
      </w:r>
      <w:r w:rsidRPr="006E10A8">
        <w:rPr>
          <w:rFonts w:ascii="Times New Roman" w:hAnsi="Times New Roman" w:cs="Times New Roman"/>
          <w:lang w:val="en-US"/>
        </w:rPr>
        <w:t xml:space="preserve"> AI, aromatase inhibitor; CDK4/6, cyclin-dependent kinase 4/6; ET, endocrine therapy</w:t>
      </w:r>
    </w:p>
    <w:p w14:paraId="0F21B4BC" w14:textId="77777777" w:rsidR="00BD7B1B" w:rsidRPr="001055C7" w:rsidRDefault="00BD7B1B" w:rsidP="00BD7B1B">
      <w:pPr>
        <w:rPr>
          <w:rFonts w:ascii="Times New Roman" w:hAnsi="Times New Roman"/>
          <w:sz w:val="20"/>
        </w:rPr>
      </w:pPr>
    </w:p>
    <w:p w14:paraId="6D7D72A3" w14:textId="77777777" w:rsidR="00BD7B1B" w:rsidRPr="001055C7" w:rsidRDefault="00BD7B1B" w:rsidP="00BD7B1B">
      <w:pPr>
        <w:rPr>
          <w:rFonts w:ascii="Times New Roman" w:hAnsi="Times New Roman"/>
          <w:sz w:val="20"/>
        </w:rPr>
      </w:pPr>
    </w:p>
    <w:p w14:paraId="61A76895" w14:textId="77777777" w:rsidR="00BD7B1B" w:rsidRPr="001055C7" w:rsidRDefault="00BD7B1B" w:rsidP="00BD7B1B">
      <w:pPr>
        <w:rPr>
          <w:rFonts w:ascii="Times New Roman" w:hAnsi="Times New Roman"/>
          <w:sz w:val="20"/>
        </w:rPr>
      </w:pPr>
    </w:p>
    <w:p w14:paraId="45D01FDD" w14:textId="77777777" w:rsidR="00A11726" w:rsidRPr="001055C7" w:rsidRDefault="00A11726" w:rsidP="00BD7B1B">
      <w:pPr>
        <w:rPr>
          <w:rFonts w:ascii="Times New Roman" w:hAnsi="Times New Roman"/>
          <w:sz w:val="20"/>
        </w:rPr>
      </w:pPr>
    </w:p>
    <w:p w14:paraId="64369F6F" w14:textId="77777777" w:rsidR="00A11726" w:rsidRPr="001055C7" w:rsidRDefault="00A11726" w:rsidP="00BD7B1B">
      <w:pPr>
        <w:rPr>
          <w:rFonts w:ascii="Times New Roman" w:hAnsi="Times New Roman"/>
          <w:sz w:val="20"/>
        </w:rPr>
      </w:pPr>
    </w:p>
    <w:p w14:paraId="7D900536" w14:textId="77777777" w:rsidR="00A11726" w:rsidRPr="001055C7" w:rsidRDefault="00A11726" w:rsidP="00BD7B1B">
      <w:pPr>
        <w:rPr>
          <w:rFonts w:ascii="Times New Roman" w:hAnsi="Times New Roman"/>
          <w:sz w:val="20"/>
        </w:rPr>
      </w:pPr>
    </w:p>
    <w:p w14:paraId="453B9828" w14:textId="77777777" w:rsidR="00821014" w:rsidRPr="001055C7" w:rsidRDefault="00821014">
      <w:pPr>
        <w:spacing w:after="160" w:line="259" w:lineRule="auto"/>
        <w:rPr>
          <w:rStyle w:val="Heading1Char"/>
          <w:rFonts w:ascii="Times New Roman" w:hAnsi="Times New Roman"/>
          <w:sz w:val="20"/>
        </w:rPr>
      </w:pPr>
      <w:r w:rsidRPr="001055C7">
        <w:rPr>
          <w:rStyle w:val="Heading1Char"/>
          <w:rFonts w:ascii="Times New Roman" w:hAnsi="Times New Roman"/>
          <w:sz w:val="20"/>
        </w:rPr>
        <w:br w:type="page"/>
      </w:r>
    </w:p>
    <w:p w14:paraId="083B2A80" w14:textId="1F682B44" w:rsidR="00315FA3" w:rsidRPr="006E10A8" w:rsidRDefault="00A11726" w:rsidP="00603E40">
      <w:pPr>
        <w:spacing w:line="360" w:lineRule="auto"/>
        <w:rPr>
          <w:rFonts w:ascii="Times New Roman" w:hAnsi="Times New Roman"/>
        </w:rPr>
      </w:pPr>
      <w:r w:rsidRPr="006E10A8">
        <w:rPr>
          <w:rStyle w:val="Heading1Char"/>
          <w:rFonts w:ascii="Times New Roman" w:hAnsi="Times New Roman"/>
        </w:rPr>
        <w:lastRenderedPageBreak/>
        <w:t>Fig. S1</w:t>
      </w:r>
      <w:r w:rsidRPr="006E10A8">
        <w:rPr>
          <w:rFonts w:ascii="Times New Roman" w:hAnsi="Times New Roman"/>
        </w:rPr>
        <w:t xml:space="preserve"> Kaplan–Meier estimated overall survival probability by (</w:t>
      </w:r>
      <w:r w:rsidR="00D74F68" w:rsidRPr="006E10A8">
        <w:rPr>
          <w:rFonts w:ascii="Times New Roman" w:hAnsi="Times New Roman" w:cs="Times New Roman"/>
        </w:rPr>
        <w:t>a</w:t>
      </w:r>
      <w:r w:rsidRPr="006E10A8">
        <w:rPr>
          <w:rFonts w:ascii="Times New Roman" w:hAnsi="Times New Roman"/>
        </w:rPr>
        <w:t xml:space="preserve">) </w:t>
      </w:r>
      <w:r w:rsidR="00821014" w:rsidRPr="006E10A8">
        <w:rPr>
          <w:rFonts w:ascii="Times New Roman" w:hAnsi="Times New Roman"/>
        </w:rPr>
        <w:t>b</w:t>
      </w:r>
      <w:r w:rsidRPr="006E10A8">
        <w:rPr>
          <w:rFonts w:ascii="Times New Roman" w:hAnsi="Times New Roman"/>
        </w:rPr>
        <w:t>one-only disease versus other disease site; (</w:t>
      </w:r>
      <w:r w:rsidR="00D74F68" w:rsidRPr="006E10A8">
        <w:rPr>
          <w:rFonts w:ascii="Times New Roman" w:hAnsi="Times New Roman" w:cs="Times New Roman"/>
        </w:rPr>
        <w:t>b</w:t>
      </w:r>
      <w:r w:rsidRPr="006E10A8">
        <w:rPr>
          <w:rFonts w:ascii="Times New Roman" w:hAnsi="Times New Roman"/>
        </w:rPr>
        <w:t xml:space="preserve">) </w:t>
      </w:r>
      <w:r w:rsidR="00821014" w:rsidRPr="006E10A8">
        <w:rPr>
          <w:rFonts w:ascii="Times New Roman" w:hAnsi="Times New Roman"/>
        </w:rPr>
        <w:t>p</w:t>
      </w:r>
      <w:r w:rsidR="00C44354" w:rsidRPr="006E10A8">
        <w:rPr>
          <w:rFonts w:ascii="Times New Roman" w:hAnsi="Times New Roman"/>
        </w:rPr>
        <w:t xml:space="preserve">atients who received dose reductions </w:t>
      </w:r>
      <w:r w:rsidR="00C44354" w:rsidRPr="006E10A8">
        <w:rPr>
          <w:rFonts w:ascii="Times New Roman" w:hAnsi="Times New Roman" w:cs="Times New Roman"/>
        </w:rPr>
        <w:t>v</w:t>
      </w:r>
      <w:r w:rsidR="00D74F68" w:rsidRPr="006E10A8">
        <w:rPr>
          <w:rFonts w:ascii="Times New Roman" w:hAnsi="Times New Roman" w:cs="Times New Roman"/>
        </w:rPr>
        <w:t>ersu</w:t>
      </w:r>
      <w:r w:rsidR="00C44354" w:rsidRPr="006E10A8">
        <w:rPr>
          <w:rFonts w:ascii="Times New Roman" w:hAnsi="Times New Roman" w:cs="Times New Roman"/>
        </w:rPr>
        <w:t>s</w:t>
      </w:r>
      <w:r w:rsidR="00C44354" w:rsidRPr="006E10A8">
        <w:rPr>
          <w:rFonts w:ascii="Times New Roman" w:hAnsi="Times New Roman"/>
        </w:rPr>
        <w:t xml:space="preserve"> those who did not</w:t>
      </w:r>
      <w:r w:rsidR="00821014" w:rsidRPr="006E10A8">
        <w:rPr>
          <w:rFonts w:ascii="Times New Roman" w:hAnsi="Times New Roman"/>
        </w:rPr>
        <w:t>. CI, confidence interval</w:t>
      </w:r>
    </w:p>
    <w:p w14:paraId="7D57B12E" w14:textId="2B160DFC" w:rsidR="00A11726" w:rsidRPr="006E10A8" w:rsidRDefault="006E10A8" w:rsidP="00BD7B1B">
      <w:pPr>
        <w:rPr>
          <w:rFonts w:ascii="Times New Roman" w:hAnsi="Times New Roman"/>
          <w:b/>
          <w:bCs/>
        </w:rPr>
      </w:pPr>
      <w:proofErr w:type="gramStart"/>
      <w:r w:rsidRPr="006E10A8">
        <w:rPr>
          <w:rFonts w:ascii="Times New Roman" w:hAnsi="Times New Roman"/>
          <w:b/>
          <w:bCs/>
        </w:rPr>
        <w:t>a</w:t>
      </w:r>
      <w:proofErr w:type="gramEnd"/>
    </w:p>
    <w:p w14:paraId="522F734F" w14:textId="7CB63232" w:rsidR="00A11726" w:rsidRPr="006E10A8" w:rsidRDefault="00315FA3" w:rsidP="00BD7B1B">
      <w:pPr>
        <w:rPr>
          <w:rFonts w:ascii="Times New Roman" w:hAnsi="Times New Roman"/>
        </w:rPr>
      </w:pPr>
      <w:r w:rsidRPr="006E10A8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61B50204" wp14:editId="4E5A6BF3">
            <wp:extent cx="5257800" cy="3696077"/>
            <wp:effectExtent l="0" t="0" r="0" b="0"/>
            <wp:docPr id="269665798" name="Picture 2696657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584"/>
                    <a:stretch/>
                  </pic:blipFill>
                  <pic:spPr bwMode="auto">
                    <a:xfrm>
                      <a:off x="0" y="0"/>
                      <a:ext cx="5257800" cy="3696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82F88E" w14:textId="77777777" w:rsidR="00315FA3" w:rsidRPr="006E10A8" w:rsidRDefault="00315FA3" w:rsidP="00BD7B1B">
      <w:pPr>
        <w:rPr>
          <w:rFonts w:ascii="Times New Roman" w:hAnsi="Times New Roman"/>
        </w:rPr>
      </w:pPr>
    </w:p>
    <w:p w14:paraId="2F7899A3" w14:textId="309717CD" w:rsidR="00315FA3" w:rsidRPr="006E10A8" w:rsidRDefault="006E10A8" w:rsidP="00BD7B1B">
      <w:pPr>
        <w:rPr>
          <w:rFonts w:ascii="Times New Roman" w:hAnsi="Times New Roman"/>
          <w:b/>
          <w:bCs/>
        </w:rPr>
      </w:pPr>
      <w:proofErr w:type="gramStart"/>
      <w:r w:rsidRPr="006E10A8">
        <w:rPr>
          <w:rFonts w:ascii="Times New Roman" w:hAnsi="Times New Roman"/>
          <w:b/>
          <w:bCs/>
        </w:rPr>
        <w:t>b</w:t>
      </w:r>
      <w:proofErr w:type="gramEnd"/>
    </w:p>
    <w:p w14:paraId="30584185" w14:textId="1A29A02C" w:rsidR="00315FA3" w:rsidRPr="006E10A8" w:rsidRDefault="00315FA3" w:rsidP="00BD7B1B">
      <w:pPr>
        <w:rPr>
          <w:rFonts w:ascii="Times New Roman" w:hAnsi="Times New Roman"/>
        </w:rPr>
      </w:pPr>
      <w:r w:rsidRPr="006E10A8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49F27ABF" wp14:editId="6F69CD27">
            <wp:extent cx="5257800" cy="3758092"/>
            <wp:effectExtent l="0" t="0" r="0" b="0"/>
            <wp:docPr id="106424203" name="Picture 106424203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24203" name="Picture 106424203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416"/>
                    <a:stretch/>
                  </pic:blipFill>
                  <pic:spPr bwMode="auto">
                    <a:xfrm>
                      <a:off x="0" y="0"/>
                      <a:ext cx="5257800" cy="3758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8240D7" w14:textId="6C071E62" w:rsidR="00A11726" w:rsidRPr="006E10A8" w:rsidRDefault="00A11726" w:rsidP="00BD7B1B">
      <w:pPr>
        <w:rPr>
          <w:rFonts w:ascii="Times New Roman" w:hAnsi="Times New Roman"/>
        </w:rPr>
      </w:pPr>
    </w:p>
    <w:p w14:paraId="65639180" w14:textId="29279949" w:rsidR="00BD7B1B" w:rsidRPr="006E10A8" w:rsidRDefault="00BD7B1B" w:rsidP="00BD7B1B">
      <w:pPr>
        <w:rPr>
          <w:rFonts w:ascii="Times New Roman" w:hAnsi="Times New Roman"/>
        </w:rPr>
      </w:pPr>
    </w:p>
    <w:p w14:paraId="286220B9" w14:textId="1C9BDD73" w:rsidR="00315FA3" w:rsidRPr="006E10A8" w:rsidRDefault="00315FA3" w:rsidP="00315FA3">
      <w:pPr>
        <w:spacing w:line="360" w:lineRule="auto"/>
        <w:rPr>
          <w:rFonts w:ascii="Times New Roman" w:hAnsi="Times New Roman"/>
        </w:rPr>
      </w:pPr>
      <w:r w:rsidRPr="006E10A8">
        <w:rPr>
          <w:rStyle w:val="Heading1Char"/>
          <w:rFonts w:ascii="Times New Roman" w:hAnsi="Times New Roman"/>
        </w:rPr>
        <w:t>Fig. S2</w:t>
      </w:r>
      <w:r w:rsidRPr="006E10A8">
        <w:rPr>
          <w:rFonts w:ascii="Times New Roman" w:hAnsi="Times New Roman"/>
        </w:rPr>
        <w:t xml:space="preserve"> Dose and duration of </w:t>
      </w:r>
      <w:proofErr w:type="spellStart"/>
      <w:r w:rsidRPr="006E10A8">
        <w:rPr>
          <w:rFonts w:ascii="Times New Roman" w:hAnsi="Times New Roman"/>
        </w:rPr>
        <w:t>palbociclib</w:t>
      </w:r>
      <w:proofErr w:type="spellEnd"/>
      <w:r w:rsidRPr="006E10A8">
        <w:rPr>
          <w:rFonts w:ascii="Times New Roman" w:hAnsi="Times New Roman"/>
        </w:rPr>
        <w:t xml:space="preserve"> treatment (Swimmer plot). LET, </w:t>
      </w:r>
      <w:proofErr w:type="spellStart"/>
      <w:r w:rsidRPr="006E10A8">
        <w:rPr>
          <w:rFonts w:ascii="Times New Roman" w:hAnsi="Times New Roman"/>
        </w:rPr>
        <w:t>letrozole</w:t>
      </w:r>
      <w:proofErr w:type="spellEnd"/>
      <w:r w:rsidRPr="006E10A8">
        <w:rPr>
          <w:rFonts w:ascii="Times New Roman" w:hAnsi="Times New Roman"/>
        </w:rPr>
        <w:t xml:space="preserve">; PAL, </w:t>
      </w:r>
      <w:proofErr w:type="spellStart"/>
      <w:r w:rsidRPr="006E10A8">
        <w:rPr>
          <w:rFonts w:ascii="Times New Roman" w:hAnsi="Times New Roman"/>
        </w:rPr>
        <w:t>palbociclib</w:t>
      </w:r>
      <w:proofErr w:type="spellEnd"/>
    </w:p>
    <w:p w14:paraId="578E17B2" w14:textId="0170299E" w:rsidR="00315FA3" w:rsidRPr="006E10A8" w:rsidRDefault="00315FA3" w:rsidP="00315FA3">
      <w:pPr>
        <w:spacing w:line="360" w:lineRule="auto"/>
        <w:rPr>
          <w:rFonts w:ascii="Times New Roman" w:hAnsi="Times New Roman"/>
        </w:rPr>
      </w:pPr>
      <w:r w:rsidRPr="006E10A8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287284A9" wp14:editId="3A484447">
            <wp:extent cx="5724525" cy="3343275"/>
            <wp:effectExtent l="0" t="0" r="9525" b="9525"/>
            <wp:docPr id="14893909" name="Picture 148939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9DCDB" w14:textId="30EEB9CE" w:rsidR="00315FA3" w:rsidRPr="001055C7" w:rsidRDefault="00315FA3" w:rsidP="00315FA3">
      <w:pPr>
        <w:spacing w:after="160" w:line="259" w:lineRule="auto"/>
        <w:rPr>
          <w:rFonts w:ascii="Times New Roman" w:hAnsi="Times New Roman"/>
          <w:sz w:val="20"/>
        </w:rPr>
      </w:pPr>
      <w:bookmarkStart w:id="0" w:name="_GoBack"/>
      <w:bookmarkEnd w:id="0"/>
    </w:p>
    <w:sectPr w:rsidR="00315FA3" w:rsidRPr="001055C7" w:rsidSect="006B6744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A8FA6F" w14:textId="77777777" w:rsidR="00C1142A" w:rsidRDefault="00C1142A" w:rsidP="0005599C">
      <w:r>
        <w:separator/>
      </w:r>
    </w:p>
  </w:endnote>
  <w:endnote w:type="continuationSeparator" w:id="0">
    <w:p w14:paraId="4F3B89BF" w14:textId="77777777" w:rsidR="00C1142A" w:rsidRDefault="00C1142A" w:rsidP="0005599C">
      <w:r>
        <w:continuationSeparator/>
      </w:r>
    </w:p>
  </w:endnote>
  <w:endnote w:type="continuationNotice" w:id="1">
    <w:p w14:paraId="0416B0B1" w14:textId="77777777" w:rsidR="00C1142A" w:rsidRDefault="00C114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+mn-ea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84309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7F0DFB" w14:textId="35D9DD06" w:rsidR="0005599C" w:rsidRDefault="000559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43B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1D30BAE" w14:textId="77777777" w:rsidR="0005599C" w:rsidRDefault="000559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56978F" w14:textId="77777777" w:rsidR="00C1142A" w:rsidRDefault="00C1142A" w:rsidP="0005599C">
      <w:r>
        <w:separator/>
      </w:r>
    </w:p>
  </w:footnote>
  <w:footnote w:type="continuationSeparator" w:id="0">
    <w:p w14:paraId="5C64C1CF" w14:textId="77777777" w:rsidR="00C1142A" w:rsidRDefault="00C1142A" w:rsidP="0005599C">
      <w:r>
        <w:continuationSeparator/>
      </w:r>
    </w:p>
  </w:footnote>
  <w:footnote w:type="continuationNotice" w:id="1">
    <w:p w14:paraId="6C7C9D1A" w14:textId="77777777" w:rsidR="00C1142A" w:rsidRDefault="00C1142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70965"/>
    <w:multiLevelType w:val="hybridMultilevel"/>
    <w:tmpl w:val="42E0FFF8"/>
    <w:lvl w:ilvl="0" w:tplc="5D62FA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FDC36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22C6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AAE53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BE050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1C647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EB66B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32EE1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1686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7FF78D6"/>
    <w:multiLevelType w:val="hybridMultilevel"/>
    <w:tmpl w:val="A1608C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055F1"/>
    <w:multiLevelType w:val="hybridMultilevel"/>
    <w:tmpl w:val="6C9C1F78"/>
    <w:lvl w:ilvl="0" w:tplc="89B674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A801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696D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026D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19E3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00AD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12624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93EF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CAA6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5273430"/>
    <w:multiLevelType w:val="hybridMultilevel"/>
    <w:tmpl w:val="9B6E744E"/>
    <w:lvl w:ilvl="0" w:tplc="30ACC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C0D4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00D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7800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6E80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2905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E72D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5E6B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BCCDB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7F41B9B"/>
    <w:multiLevelType w:val="hybridMultilevel"/>
    <w:tmpl w:val="8B92099A"/>
    <w:lvl w:ilvl="0" w:tplc="9C5CF4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69AF9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1E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EEEB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B921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9FAFD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3AE82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1C2B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20E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8A76472"/>
    <w:multiLevelType w:val="hybridMultilevel"/>
    <w:tmpl w:val="53DEC5B8"/>
    <w:lvl w:ilvl="0" w:tplc="BE2E5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1A042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C66BE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227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0C21F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6C1A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4E65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9C9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1E26A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B2814FF"/>
    <w:multiLevelType w:val="hybridMultilevel"/>
    <w:tmpl w:val="7DA497FA"/>
    <w:lvl w:ilvl="0" w:tplc="C9627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4A4B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3A83B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AE034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348C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8FC9E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91EF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3F49B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2A9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CEA71AC"/>
    <w:multiLevelType w:val="hybridMultilevel"/>
    <w:tmpl w:val="69B235A6"/>
    <w:lvl w:ilvl="0" w:tplc="940C3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03EC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A1E59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49078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F4A10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AD6CE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86826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06EA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E8E27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00D551E"/>
    <w:multiLevelType w:val="hybridMultilevel"/>
    <w:tmpl w:val="5EE6225C"/>
    <w:lvl w:ilvl="0" w:tplc="AD2A98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48C8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B2F2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C54A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27C9D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F41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7F28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E3C5F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CB43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24C0099"/>
    <w:multiLevelType w:val="hybridMultilevel"/>
    <w:tmpl w:val="FC3089DE"/>
    <w:lvl w:ilvl="0" w:tplc="D9B6C1E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48002EA"/>
    <w:multiLevelType w:val="hybridMultilevel"/>
    <w:tmpl w:val="81668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290E03"/>
    <w:multiLevelType w:val="hybridMultilevel"/>
    <w:tmpl w:val="608408D6"/>
    <w:lvl w:ilvl="0" w:tplc="7BA26D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512C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4508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B4A74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7BC0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FA201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5488D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822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B2D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7BE5555"/>
    <w:multiLevelType w:val="hybridMultilevel"/>
    <w:tmpl w:val="C4884104"/>
    <w:lvl w:ilvl="0" w:tplc="9B8008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E38DF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27C1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812F3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5F4D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2F6AD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E426C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E520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F4EC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8A57F59"/>
    <w:multiLevelType w:val="hybridMultilevel"/>
    <w:tmpl w:val="C1CA0EC0"/>
    <w:lvl w:ilvl="0" w:tplc="5F28F1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026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7186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A2C0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7A1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B30C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063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00E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B264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9281945"/>
    <w:multiLevelType w:val="hybridMultilevel"/>
    <w:tmpl w:val="23A26464"/>
    <w:lvl w:ilvl="0" w:tplc="DE6A41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FFC2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870A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02C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4491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80F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E026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AFEF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2AED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2B2D0F2C"/>
    <w:multiLevelType w:val="hybridMultilevel"/>
    <w:tmpl w:val="7278D95A"/>
    <w:lvl w:ilvl="0" w:tplc="E486AC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E0AA5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B2CF6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3D0D1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0560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54ECA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604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08C1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BCEA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2D2762DB"/>
    <w:multiLevelType w:val="hybridMultilevel"/>
    <w:tmpl w:val="4D6240A2"/>
    <w:lvl w:ilvl="0" w:tplc="F1862A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726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382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56F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A4439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62CE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CE2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4D48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B8E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04C1350"/>
    <w:multiLevelType w:val="hybridMultilevel"/>
    <w:tmpl w:val="16225AB8"/>
    <w:lvl w:ilvl="0" w:tplc="C75EEB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66B8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325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9040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F6FA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7AB8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5EB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46AF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36E1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13629BB"/>
    <w:multiLevelType w:val="hybridMultilevel"/>
    <w:tmpl w:val="77BE4A0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105D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85AA6A5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E0F0E45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9626B54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40B279BA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71EE12D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C4F6B46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A5F08BD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9" w15:restartNumberingAfterBreak="0">
    <w:nsid w:val="31460294"/>
    <w:multiLevelType w:val="hybridMultilevel"/>
    <w:tmpl w:val="39283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052B72"/>
    <w:multiLevelType w:val="hybridMultilevel"/>
    <w:tmpl w:val="E39A2160"/>
    <w:lvl w:ilvl="0" w:tplc="B844AD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A602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1981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24C0D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B80C0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2FC7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722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720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5FAF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90531D0"/>
    <w:multiLevelType w:val="hybridMultilevel"/>
    <w:tmpl w:val="504E595A"/>
    <w:lvl w:ilvl="0" w:tplc="661A6F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C2600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685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1C5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40E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BA4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508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60801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F3AE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5023E3"/>
    <w:multiLevelType w:val="hybridMultilevel"/>
    <w:tmpl w:val="E572D5AC"/>
    <w:lvl w:ilvl="0" w:tplc="C2D88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1AC0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D86C7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EC0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20F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A829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66A7E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641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46B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3B944B6B"/>
    <w:multiLevelType w:val="hybridMultilevel"/>
    <w:tmpl w:val="331891B2"/>
    <w:lvl w:ilvl="0" w:tplc="BBAC52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867A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966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FFC70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EEEA0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CD40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6D09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F020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5386D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3D3D7F02"/>
    <w:multiLevelType w:val="hybridMultilevel"/>
    <w:tmpl w:val="95AA2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322B82"/>
    <w:multiLevelType w:val="hybridMultilevel"/>
    <w:tmpl w:val="CBF624DE"/>
    <w:lvl w:ilvl="0" w:tplc="DF44D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00ED5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C5684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DB617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43288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A00C5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B3C1E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72C89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7A808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48FB0A64"/>
    <w:multiLevelType w:val="hybridMultilevel"/>
    <w:tmpl w:val="99DC394C"/>
    <w:lvl w:ilvl="0" w:tplc="85FEE6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C0AC6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B021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D2E7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E68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E4CC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56CC4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A747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E18DF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02D072E"/>
    <w:multiLevelType w:val="hybridMultilevel"/>
    <w:tmpl w:val="2C36959A"/>
    <w:lvl w:ilvl="0" w:tplc="9A4038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FE2F3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C402A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3EEA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0C2A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1C824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4A49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AF67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066C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06F7B7E"/>
    <w:multiLevelType w:val="hybridMultilevel"/>
    <w:tmpl w:val="D86E7F9C"/>
    <w:lvl w:ilvl="0" w:tplc="E0AEF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252BD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A06C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3E80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666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6468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01C92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8BAA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200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525E1C94"/>
    <w:multiLevelType w:val="hybridMultilevel"/>
    <w:tmpl w:val="45ECBA72"/>
    <w:lvl w:ilvl="0" w:tplc="4C4A40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129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B46D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0946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3E30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EE62A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F89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84AAA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4363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64555C1"/>
    <w:multiLevelType w:val="hybridMultilevel"/>
    <w:tmpl w:val="2E78238C"/>
    <w:lvl w:ilvl="0" w:tplc="2CD8A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ED87F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E76D2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8D4ED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FE1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8AB1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8EF6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42F6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B1E90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59722D55"/>
    <w:multiLevelType w:val="hybridMultilevel"/>
    <w:tmpl w:val="8CF043A2"/>
    <w:lvl w:ilvl="0" w:tplc="19EE2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2F46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01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08EF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1522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AA7E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6C06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0CA3A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3F07D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A0376C8"/>
    <w:multiLevelType w:val="hybridMultilevel"/>
    <w:tmpl w:val="3E444AE6"/>
    <w:lvl w:ilvl="0" w:tplc="73A8904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1" w:tplc="CF78DAD0">
      <w:start w:val="1"/>
      <w:numFmt w:val="bullet"/>
      <w:lvlText w:val=""/>
      <w:lvlJc w:val="left"/>
      <w:pPr>
        <w:ind w:left="1560" w:hanging="360"/>
      </w:pPr>
      <w:rPr>
        <w:rFonts w:ascii="Symbol" w:hAnsi="Symbol"/>
      </w:rPr>
    </w:lvl>
    <w:lvl w:ilvl="2" w:tplc="607E5D8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3" w:tplc="085C09A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4" w:tplc="2B7CA700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5" w:tplc="4A86505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6" w:tplc="513E237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7" w:tplc="D1FC384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8" w:tplc="27EAC0C2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</w:abstractNum>
  <w:abstractNum w:abstractNumId="33" w15:restartNumberingAfterBreak="0">
    <w:nsid w:val="5DEC6F5F"/>
    <w:multiLevelType w:val="hybridMultilevel"/>
    <w:tmpl w:val="9D449FB8"/>
    <w:lvl w:ilvl="0" w:tplc="F13058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387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EF6DE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66AA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E630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9876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4F63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C49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3DCB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69982D28"/>
    <w:multiLevelType w:val="hybridMultilevel"/>
    <w:tmpl w:val="1F08BFC2"/>
    <w:lvl w:ilvl="0" w:tplc="0944C3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8EF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B72E6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BCF7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1EA74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AE056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78A5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F64BB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AF4B1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F7D5340"/>
    <w:multiLevelType w:val="hybridMultilevel"/>
    <w:tmpl w:val="07AA87B4"/>
    <w:lvl w:ilvl="0" w:tplc="73D053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D243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C7C17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8E05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3CAC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6B42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5D2A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E2471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0ED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7058416E"/>
    <w:multiLevelType w:val="hybridMultilevel"/>
    <w:tmpl w:val="C9A4498C"/>
    <w:lvl w:ilvl="0" w:tplc="CC00D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3AA4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7E89E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EBEF4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920D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4CD4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7CC9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E2F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B1419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1F819E7"/>
    <w:multiLevelType w:val="hybridMultilevel"/>
    <w:tmpl w:val="CAEA0AB8"/>
    <w:lvl w:ilvl="0" w:tplc="A508A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43056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F6A2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C2F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D5A46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4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ACE5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8A49B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C636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724D3D4E"/>
    <w:multiLevelType w:val="hybridMultilevel"/>
    <w:tmpl w:val="330E27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BB318D"/>
    <w:multiLevelType w:val="hybridMultilevel"/>
    <w:tmpl w:val="561A9080"/>
    <w:lvl w:ilvl="0" w:tplc="10481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3FEB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22A7D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69E7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A882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3B6A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250FA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908D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BAFA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76113F86"/>
    <w:multiLevelType w:val="hybridMultilevel"/>
    <w:tmpl w:val="6B3A291A"/>
    <w:lvl w:ilvl="0" w:tplc="3A043B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8DE26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3ACB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C980D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4021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C064D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7BA70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0B2E4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21623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1" w15:restartNumberingAfterBreak="0">
    <w:nsid w:val="779033D1"/>
    <w:multiLevelType w:val="hybridMultilevel"/>
    <w:tmpl w:val="318E8B3E"/>
    <w:lvl w:ilvl="0" w:tplc="2A7E76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C747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4FC5E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DD2C8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C1EB7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3909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D29D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7E5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8E840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8791EE9"/>
    <w:multiLevelType w:val="hybridMultilevel"/>
    <w:tmpl w:val="01C89984"/>
    <w:lvl w:ilvl="0" w:tplc="0A2C9C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C40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6B23A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B9264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0248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9E5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37CA1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A2E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2E4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3" w15:restartNumberingAfterBreak="0">
    <w:nsid w:val="7A4E6838"/>
    <w:multiLevelType w:val="hybridMultilevel"/>
    <w:tmpl w:val="1758D61C"/>
    <w:lvl w:ilvl="0" w:tplc="707CC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7D2E9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9C643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23EE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ABE44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62DE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88C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3ACC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C6E12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4" w15:restartNumberingAfterBreak="0">
    <w:nsid w:val="7BE377C9"/>
    <w:multiLevelType w:val="hybridMultilevel"/>
    <w:tmpl w:val="3E42DFC6"/>
    <w:lvl w:ilvl="0" w:tplc="3C62F3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EA68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8E4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3682B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B4ADE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D7C5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6607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E42F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72F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5" w15:restartNumberingAfterBreak="0">
    <w:nsid w:val="7F8F52F3"/>
    <w:multiLevelType w:val="hybridMultilevel"/>
    <w:tmpl w:val="0BBEB872"/>
    <w:lvl w:ilvl="0" w:tplc="87DC8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8477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BC0FF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00A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F00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20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36D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2E8A4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0A8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19"/>
  </w:num>
  <w:num w:numId="2">
    <w:abstractNumId w:val="24"/>
  </w:num>
  <w:num w:numId="3">
    <w:abstractNumId w:val="1"/>
  </w:num>
  <w:num w:numId="4">
    <w:abstractNumId w:val="18"/>
  </w:num>
  <w:num w:numId="5">
    <w:abstractNumId w:val="10"/>
  </w:num>
  <w:num w:numId="6">
    <w:abstractNumId w:val="38"/>
  </w:num>
  <w:num w:numId="7">
    <w:abstractNumId w:val="9"/>
  </w:num>
  <w:num w:numId="8">
    <w:abstractNumId w:val="29"/>
  </w:num>
  <w:num w:numId="9">
    <w:abstractNumId w:val="8"/>
  </w:num>
  <w:num w:numId="10">
    <w:abstractNumId w:val="45"/>
  </w:num>
  <w:num w:numId="11">
    <w:abstractNumId w:val="26"/>
  </w:num>
  <w:num w:numId="12">
    <w:abstractNumId w:val="14"/>
  </w:num>
  <w:num w:numId="13">
    <w:abstractNumId w:val="17"/>
  </w:num>
  <w:num w:numId="14">
    <w:abstractNumId w:val="31"/>
  </w:num>
  <w:num w:numId="15">
    <w:abstractNumId w:val="12"/>
  </w:num>
  <w:num w:numId="16">
    <w:abstractNumId w:val="39"/>
  </w:num>
  <w:num w:numId="17">
    <w:abstractNumId w:val="13"/>
  </w:num>
  <w:num w:numId="18">
    <w:abstractNumId w:val="22"/>
  </w:num>
  <w:num w:numId="19">
    <w:abstractNumId w:val="28"/>
  </w:num>
  <w:num w:numId="20">
    <w:abstractNumId w:val="7"/>
  </w:num>
  <w:num w:numId="21">
    <w:abstractNumId w:val="30"/>
  </w:num>
  <w:num w:numId="22">
    <w:abstractNumId w:val="36"/>
  </w:num>
  <w:num w:numId="23">
    <w:abstractNumId w:val="0"/>
  </w:num>
  <w:num w:numId="24">
    <w:abstractNumId w:val="6"/>
  </w:num>
  <w:num w:numId="25">
    <w:abstractNumId w:val="3"/>
  </w:num>
  <w:num w:numId="26">
    <w:abstractNumId w:val="40"/>
  </w:num>
  <w:num w:numId="27">
    <w:abstractNumId w:val="4"/>
  </w:num>
  <w:num w:numId="28">
    <w:abstractNumId w:val="25"/>
  </w:num>
  <w:num w:numId="29">
    <w:abstractNumId w:val="42"/>
  </w:num>
  <w:num w:numId="30">
    <w:abstractNumId w:val="2"/>
  </w:num>
  <w:num w:numId="31">
    <w:abstractNumId w:val="16"/>
  </w:num>
  <w:num w:numId="32">
    <w:abstractNumId w:val="33"/>
  </w:num>
  <w:num w:numId="33">
    <w:abstractNumId w:val="11"/>
  </w:num>
  <w:num w:numId="34">
    <w:abstractNumId w:val="15"/>
  </w:num>
  <w:num w:numId="35">
    <w:abstractNumId w:val="20"/>
  </w:num>
  <w:num w:numId="36">
    <w:abstractNumId w:val="27"/>
  </w:num>
  <w:num w:numId="37">
    <w:abstractNumId w:val="5"/>
  </w:num>
  <w:num w:numId="38">
    <w:abstractNumId w:val="35"/>
  </w:num>
  <w:num w:numId="39">
    <w:abstractNumId w:val="37"/>
  </w:num>
  <w:num w:numId="40">
    <w:abstractNumId w:val="21"/>
  </w:num>
  <w:num w:numId="41">
    <w:abstractNumId w:val="44"/>
  </w:num>
  <w:num w:numId="42">
    <w:abstractNumId w:val="34"/>
  </w:num>
  <w:num w:numId="43">
    <w:abstractNumId w:val="43"/>
  </w:num>
  <w:num w:numId="44">
    <w:abstractNumId w:val="23"/>
  </w:num>
  <w:num w:numId="45">
    <w:abstractNumId w:val="41"/>
  </w:num>
  <w:num w:numId="46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east Canc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vaxs9ptxxfzwewavavavelf0as09tf9tvr&quot;&gt;PZBC077 OS Japan ms&lt;record-ids&gt;&lt;item&gt;3&lt;/item&gt;&lt;item&gt;4&lt;/item&gt;&lt;item&gt;9&lt;/item&gt;&lt;item&gt;11&lt;/item&gt;&lt;item&gt;12&lt;/item&gt;&lt;item&gt;14&lt;/item&gt;&lt;item&gt;17&lt;/item&gt;&lt;item&gt;19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8&lt;/item&gt;&lt;item&gt;39&lt;/item&gt;&lt;item&gt;40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BD7B1B"/>
    <w:rsid w:val="00010B25"/>
    <w:rsid w:val="00011125"/>
    <w:rsid w:val="00016205"/>
    <w:rsid w:val="00022BD0"/>
    <w:rsid w:val="00026604"/>
    <w:rsid w:val="00027451"/>
    <w:rsid w:val="00030E4F"/>
    <w:rsid w:val="00031A80"/>
    <w:rsid w:val="00032522"/>
    <w:rsid w:val="00037813"/>
    <w:rsid w:val="00041D1F"/>
    <w:rsid w:val="000422B2"/>
    <w:rsid w:val="00052C12"/>
    <w:rsid w:val="0005436E"/>
    <w:rsid w:val="00055550"/>
    <w:rsid w:val="0005599C"/>
    <w:rsid w:val="00060694"/>
    <w:rsid w:val="00063E79"/>
    <w:rsid w:val="00063EA5"/>
    <w:rsid w:val="00066542"/>
    <w:rsid w:val="00071904"/>
    <w:rsid w:val="00073342"/>
    <w:rsid w:val="0007338D"/>
    <w:rsid w:val="00073E84"/>
    <w:rsid w:val="00077DBE"/>
    <w:rsid w:val="00083939"/>
    <w:rsid w:val="00092D09"/>
    <w:rsid w:val="00093068"/>
    <w:rsid w:val="000943CE"/>
    <w:rsid w:val="000977F6"/>
    <w:rsid w:val="000A11F0"/>
    <w:rsid w:val="000A50BC"/>
    <w:rsid w:val="000A5AB9"/>
    <w:rsid w:val="000B002F"/>
    <w:rsid w:val="000B08E2"/>
    <w:rsid w:val="000B10B8"/>
    <w:rsid w:val="000B17C8"/>
    <w:rsid w:val="000B1C2B"/>
    <w:rsid w:val="000B544C"/>
    <w:rsid w:val="000C3884"/>
    <w:rsid w:val="000C4809"/>
    <w:rsid w:val="000C58D7"/>
    <w:rsid w:val="000C5A03"/>
    <w:rsid w:val="000D016E"/>
    <w:rsid w:val="000D04C3"/>
    <w:rsid w:val="000D0E60"/>
    <w:rsid w:val="000D2AB6"/>
    <w:rsid w:val="000D3775"/>
    <w:rsid w:val="000D44D5"/>
    <w:rsid w:val="000D5ED8"/>
    <w:rsid w:val="000D6301"/>
    <w:rsid w:val="000D68E2"/>
    <w:rsid w:val="000D6E7F"/>
    <w:rsid w:val="000E3635"/>
    <w:rsid w:val="000E4540"/>
    <w:rsid w:val="000E77A9"/>
    <w:rsid w:val="000F0FBC"/>
    <w:rsid w:val="000F243E"/>
    <w:rsid w:val="000F3F58"/>
    <w:rsid w:val="000F6AD8"/>
    <w:rsid w:val="000F77AA"/>
    <w:rsid w:val="000F7FB8"/>
    <w:rsid w:val="0010543D"/>
    <w:rsid w:val="001055C7"/>
    <w:rsid w:val="0011011C"/>
    <w:rsid w:val="00112AFF"/>
    <w:rsid w:val="00123646"/>
    <w:rsid w:val="0013045B"/>
    <w:rsid w:val="00133456"/>
    <w:rsid w:val="00136A98"/>
    <w:rsid w:val="00142A74"/>
    <w:rsid w:val="00144148"/>
    <w:rsid w:val="00144D94"/>
    <w:rsid w:val="00150801"/>
    <w:rsid w:val="00152D5E"/>
    <w:rsid w:val="00156FF2"/>
    <w:rsid w:val="00164F95"/>
    <w:rsid w:val="001665A6"/>
    <w:rsid w:val="00180F9A"/>
    <w:rsid w:val="00181B90"/>
    <w:rsid w:val="00183EBA"/>
    <w:rsid w:val="001840DC"/>
    <w:rsid w:val="0018455B"/>
    <w:rsid w:val="00184B2C"/>
    <w:rsid w:val="00191B50"/>
    <w:rsid w:val="00192091"/>
    <w:rsid w:val="00192E38"/>
    <w:rsid w:val="001944A3"/>
    <w:rsid w:val="00197B47"/>
    <w:rsid w:val="001A4025"/>
    <w:rsid w:val="001A5D15"/>
    <w:rsid w:val="001B1D23"/>
    <w:rsid w:val="001B3204"/>
    <w:rsid w:val="001B35AB"/>
    <w:rsid w:val="001B4789"/>
    <w:rsid w:val="001B4A14"/>
    <w:rsid w:val="001C3FB1"/>
    <w:rsid w:val="001C49D8"/>
    <w:rsid w:val="001C625D"/>
    <w:rsid w:val="001C7DE2"/>
    <w:rsid w:val="001D46AA"/>
    <w:rsid w:val="001D7074"/>
    <w:rsid w:val="001D77B3"/>
    <w:rsid w:val="001E7CE1"/>
    <w:rsid w:val="001F4CA8"/>
    <w:rsid w:val="0020606D"/>
    <w:rsid w:val="00206D80"/>
    <w:rsid w:val="00214F28"/>
    <w:rsid w:val="00216BA5"/>
    <w:rsid w:val="00216D2B"/>
    <w:rsid w:val="00217943"/>
    <w:rsid w:val="002179A3"/>
    <w:rsid w:val="00217DB2"/>
    <w:rsid w:val="00220B06"/>
    <w:rsid w:val="00220E4E"/>
    <w:rsid w:val="00235897"/>
    <w:rsid w:val="00236333"/>
    <w:rsid w:val="002364AA"/>
    <w:rsid w:val="00242704"/>
    <w:rsid w:val="0024539B"/>
    <w:rsid w:val="00251CD9"/>
    <w:rsid w:val="002545E4"/>
    <w:rsid w:val="00256C07"/>
    <w:rsid w:val="0026364E"/>
    <w:rsid w:val="00264557"/>
    <w:rsid w:val="00283EF9"/>
    <w:rsid w:val="002853CE"/>
    <w:rsid w:val="00285897"/>
    <w:rsid w:val="00285B45"/>
    <w:rsid w:val="002864A5"/>
    <w:rsid w:val="002A048E"/>
    <w:rsid w:val="002A22C3"/>
    <w:rsid w:val="002A2C88"/>
    <w:rsid w:val="002A30AF"/>
    <w:rsid w:val="002A7B70"/>
    <w:rsid w:val="002B1411"/>
    <w:rsid w:val="002B36D4"/>
    <w:rsid w:val="002B41E1"/>
    <w:rsid w:val="002C124F"/>
    <w:rsid w:val="002C6728"/>
    <w:rsid w:val="002D16AA"/>
    <w:rsid w:val="002D263E"/>
    <w:rsid w:val="002D3166"/>
    <w:rsid w:val="002E0EB9"/>
    <w:rsid w:val="002E2D96"/>
    <w:rsid w:val="002E2E36"/>
    <w:rsid w:val="002E3611"/>
    <w:rsid w:val="002E384E"/>
    <w:rsid w:val="002E50EF"/>
    <w:rsid w:val="002E6EB3"/>
    <w:rsid w:val="002F51D7"/>
    <w:rsid w:val="002F527F"/>
    <w:rsid w:val="002F7C7F"/>
    <w:rsid w:val="00301B0B"/>
    <w:rsid w:val="00310D0F"/>
    <w:rsid w:val="00315923"/>
    <w:rsid w:val="00315FA3"/>
    <w:rsid w:val="00342B30"/>
    <w:rsid w:val="00342DC7"/>
    <w:rsid w:val="003449EF"/>
    <w:rsid w:val="00345636"/>
    <w:rsid w:val="00345F41"/>
    <w:rsid w:val="00352F58"/>
    <w:rsid w:val="003546E1"/>
    <w:rsid w:val="00356C03"/>
    <w:rsid w:val="00357967"/>
    <w:rsid w:val="00360DEF"/>
    <w:rsid w:val="00363424"/>
    <w:rsid w:val="00366408"/>
    <w:rsid w:val="00373C85"/>
    <w:rsid w:val="00374AF8"/>
    <w:rsid w:val="00375A4A"/>
    <w:rsid w:val="00377FD0"/>
    <w:rsid w:val="00386817"/>
    <w:rsid w:val="00391664"/>
    <w:rsid w:val="003917D1"/>
    <w:rsid w:val="00393D91"/>
    <w:rsid w:val="00393F74"/>
    <w:rsid w:val="0039477F"/>
    <w:rsid w:val="00395518"/>
    <w:rsid w:val="0039703D"/>
    <w:rsid w:val="003A023F"/>
    <w:rsid w:val="003A05EF"/>
    <w:rsid w:val="003A23CA"/>
    <w:rsid w:val="003B0DF7"/>
    <w:rsid w:val="003B2C88"/>
    <w:rsid w:val="003B4134"/>
    <w:rsid w:val="003B5D53"/>
    <w:rsid w:val="003B7233"/>
    <w:rsid w:val="003B7563"/>
    <w:rsid w:val="003C1ED7"/>
    <w:rsid w:val="003C2E27"/>
    <w:rsid w:val="003D7BFF"/>
    <w:rsid w:val="003D7F4A"/>
    <w:rsid w:val="003E0CFB"/>
    <w:rsid w:val="003E1D16"/>
    <w:rsid w:val="003E3766"/>
    <w:rsid w:val="003E44C6"/>
    <w:rsid w:val="003E5501"/>
    <w:rsid w:val="003E7BC6"/>
    <w:rsid w:val="003F00FD"/>
    <w:rsid w:val="003F7787"/>
    <w:rsid w:val="00401956"/>
    <w:rsid w:val="0040693E"/>
    <w:rsid w:val="004124D4"/>
    <w:rsid w:val="00412DA9"/>
    <w:rsid w:val="004134CC"/>
    <w:rsid w:val="00414023"/>
    <w:rsid w:val="004144C7"/>
    <w:rsid w:val="004151F8"/>
    <w:rsid w:val="00430734"/>
    <w:rsid w:val="00432001"/>
    <w:rsid w:val="00433F35"/>
    <w:rsid w:val="0044183D"/>
    <w:rsid w:val="00445084"/>
    <w:rsid w:val="0044690B"/>
    <w:rsid w:val="00453889"/>
    <w:rsid w:val="00455037"/>
    <w:rsid w:val="00456249"/>
    <w:rsid w:val="00460CC5"/>
    <w:rsid w:val="00462E18"/>
    <w:rsid w:val="00470A1F"/>
    <w:rsid w:val="00470F0B"/>
    <w:rsid w:val="00473794"/>
    <w:rsid w:val="00481BD8"/>
    <w:rsid w:val="00481E0C"/>
    <w:rsid w:val="00486596"/>
    <w:rsid w:val="00486A65"/>
    <w:rsid w:val="00492CED"/>
    <w:rsid w:val="00492E9E"/>
    <w:rsid w:val="004965F6"/>
    <w:rsid w:val="004A21F1"/>
    <w:rsid w:val="004A34AD"/>
    <w:rsid w:val="004A3747"/>
    <w:rsid w:val="004A50D5"/>
    <w:rsid w:val="004A5BF1"/>
    <w:rsid w:val="004A5FC6"/>
    <w:rsid w:val="004B5828"/>
    <w:rsid w:val="004B6055"/>
    <w:rsid w:val="004B6857"/>
    <w:rsid w:val="004C103E"/>
    <w:rsid w:val="004C1906"/>
    <w:rsid w:val="004C2DB7"/>
    <w:rsid w:val="004C51B5"/>
    <w:rsid w:val="004E27CC"/>
    <w:rsid w:val="004E3B58"/>
    <w:rsid w:val="004E781B"/>
    <w:rsid w:val="004F17DB"/>
    <w:rsid w:val="004F24C1"/>
    <w:rsid w:val="004F27FE"/>
    <w:rsid w:val="004F4EDF"/>
    <w:rsid w:val="004F6B9E"/>
    <w:rsid w:val="00500463"/>
    <w:rsid w:val="005047CA"/>
    <w:rsid w:val="00514BC4"/>
    <w:rsid w:val="005249BD"/>
    <w:rsid w:val="00527486"/>
    <w:rsid w:val="00531070"/>
    <w:rsid w:val="00541E2C"/>
    <w:rsid w:val="0054649D"/>
    <w:rsid w:val="00550CC7"/>
    <w:rsid w:val="00554C0F"/>
    <w:rsid w:val="0056256F"/>
    <w:rsid w:val="005630C5"/>
    <w:rsid w:val="005703D5"/>
    <w:rsid w:val="005714D0"/>
    <w:rsid w:val="005727EE"/>
    <w:rsid w:val="0057295C"/>
    <w:rsid w:val="00573BE1"/>
    <w:rsid w:val="005751CF"/>
    <w:rsid w:val="00580998"/>
    <w:rsid w:val="005817DF"/>
    <w:rsid w:val="00582674"/>
    <w:rsid w:val="00584174"/>
    <w:rsid w:val="005848DC"/>
    <w:rsid w:val="0058651A"/>
    <w:rsid w:val="005911C0"/>
    <w:rsid w:val="00591728"/>
    <w:rsid w:val="00594FB0"/>
    <w:rsid w:val="005973C3"/>
    <w:rsid w:val="005A3A69"/>
    <w:rsid w:val="005A3BF2"/>
    <w:rsid w:val="005A61B0"/>
    <w:rsid w:val="005B64CF"/>
    <w:rsid w:val="005B6DFA"/>
    <w:rsid w:val="005C07AD"/>
    <w:rsid w:val="005C7B0F"/>
    <w:rsid w:val="005D355C"/>
    <w:rsid w:val="005D6630"/>
    <w:rsid w:val="005D728F"/>
    <w:rsid w:val="005E315F"/>
    <w:rsid w:val="005E3489"/>
    <w:rsid w:val="005E4294"/>
    <w:rsid w:val="005E5092"/>
    <w:rsid w:val="005F1418"/>
    <w:rsid w:val="005F2172"/>
    <w:rsid w:val="005F464F"/>
    <w:rsid w:val="00600471"/>
    <w:rsid w:val="00602697"/>
    <w:rsid w:val="006033FC"/>
    <w:rsid w:val="00603E40"/>
    <w:rsid w:val="006077BD"/>
    <w:rsid w:val="00610CE6"/>
    <w:rsid w:val="006112F0"/>
    <w:rsid w:val="006146C0"/>
    <w:rsid w:val="0061693C"/>
    <w:rsid w:val="00622092"/>
    <w:rsid w:val="0062274C"/>
    <w:rsid w:val="00630045"/>
    <w:rsid w:val="006308BB"/>
    <w:rsid w:val="00630901"/>
    <w:rsid w:val="00631099"/>
    <w:rsid w:val="006340D2"/>
    <w:rsid w:val="006354F9"/>
    <w:rsid w:val="00636E5C"/>
    <w:rsid w:val="0063748B"/>
    <w:rsid w:val="00641ABC"/>
    <w:rsid w:val="006431D1"/>
    <w:rsid w:val="00650018"/>
    <w:rsid w:val="00651D2D"/>
    <w:rsid w:val="006644DB"/>
    <w:rsid w:val="00673400"/>
    <w:rsid w:val="006739E5"/>
    <w:rsid w:val="006742D3"/>
    <w:rsid w:val="006805E9"/>
    <w:rsid w:val="0068494A"/>
    <w:rsid w:val="006855B2"/>
    <w:rsid w:val="006957C0"/>
    <w:rsid w:val="00695ACD"/>
    <w:rsid w:val="006A02B7"/>
    <w:rsid w:val="006A636F"/>
    <w:rsid w:val="006A67CE"/>
    <w:rsid w:val="006B3A00"/>
    <w:rsid w:val="006B4DED"/>
    <w:rsid w:val="006B6744"/>
    <w:rsid w:val="006B79E8"/>
    <w:rsid w:val="006B7FFC"/>
    <w:rsid w:val="006C0E50"/>
    <w:rsid w:val="006C2124"/>
    <w:rsid w:val="006C2C3D"/>
    <w:rsid w:val="006C6981"/>
    <w:rsid w:val="006C787E"/>
    <w:rsid w:val="006D4E21"/>
    <w:rsid w:val="006E10A8"/>
    <w:rsid w:val="006E48FB"/>
    <w:rsid w:val="006F071D"/>
    <w:rsid w:val="006F7088"/>
    <w:rsid w:val="006F7A0D"/>
    <w:rsid w:val="006F7A9B"/>
    <w:rsid w:val="006F7C48"/>
    <w:rsid w:val="00707D71"/>
    <w:rsid w:val="00711048"/>
    <w:rsid w:val="0071258F"/>
    <w:rsid w:val="0071476B"/>
    <w:rsid w:val="00714C0C"/>
    <w:rsid w:val="00715F6A"/>
    <w:rsid w:val="0071662B"/>
    <w:rsid w:val="007202B2"/>
    <w:rsid w:val="00721D3C"/>
    <w:rsid w:val="00723501"/>
    <w:rsid w:val="00723BA4"/>
    <w:rsid w:val="00723BB2"/>
    <w:rsid w:val="00724E9C"/>
    <w:rsid w:val="00725010"/>
    <w:rsid w:val="007251D2"/>
    <w:rsid w:val="00726DF5"/>
    <w:rsid w:val="00730ACC"/>
    <w:rsid w:val="00736D50"/>
    <w:rsid w:val="00740838"/>
    <w:rsid w:val="00741AF5"/>
    <w:rsid w:val="0074743D"/>
    <w:rsid w:val="00754981"/>
    <w:rsid w:val="00755761"/>
    <w:rsid w:val="00756DA2"/>
    <w:rsid w:val="0076183D"/>
    <w:rsid w:val="007621AF"/>
    <w:rsid w:val="00770B7E"/>
    <w:rsid w:val="00774596"/>
    <w:rsid w:val="00780823"/>
    <w:rsid w:val="007811F2"/>
    <w:rsid w:val="0078350B"/>
    <w:rsid w:val="00784945"/>
    <w:rsid w:val="007913A8"/>
    <w:rsid w:val="00792BB9"/>
    <w:rsid w:val="00793712"/>
    <w:rsid w:val="007957D9"/>
    <w:rsid w:val="007A1462"/>
    <w:rsid w:val="007A167C"/>
    <w:rsid w:val="007A5265"/>
    <w:rsid w:val="007B00C6"/>
    <w:rsid w:val="007B5A56"/>
    <w:rsid w:val="007B5EB0"/>
    <w:rsid w:val="007C02B6"/>
    <w:rsid w:val="007C3C4C"/>
    <w:rsid w:val="007C6454"/>
    <w:rsid w:val="007C77E6"/>
    <w:rsid w:val="007D1E32"/>
    <w:rsid w:val="007D47A6"/>
    <w:rsid w:val="007D5869"/>
    <w:rsid w:val="007D644B"/>
    <w:rsid w:val="007E0219"/>
    <w:rsid w:val="007E1C36"/>
    <w:rsid w:val="007E232D"/>
    <w:rsid w:val="007E4FA4"/>
    <w:rsid w:val="007E74C3"/>
    <w:rsid w:val="007E74D6"/>
    <w:rsid w:val="007F19DD"/>
    <w:rsid w:val="007F7A67"/>
    <w:rsid w:val="007F7DB2"/>
    <w:rsid w:val="008037BB"/>
    <w:rsid w:val="00804632"/>
    <w:rsid w:val="008072C7"/>
    <w:rsid w:val="008121F9"/>
    <w:rsid w:val="008122C1"/>
    <w:rsid w:val="00812443"/>
    <w:rsid w:val="00813BFF"/>
    <w:rsid w:val="0081741A"/>
    <w:rsid w:val="00821014"/>
    <w:rsid w:val="00822162"/>
    <w:rsid w:val="008228DD"/>
    <w:rsid w:val="00827945"/>
    <w:rsid w:val="0082794C"/>
    <w:rsid w:val="00830CA5"/>
    <w:rsid w:val="00831C3E"/>
    <w:rsid w:val="00840955"/>
    <w:rsid w:val="0084135F"/>
    <w:rsid w:val="00841FF4"/>
    <w:rsid w:val="0085014B"/>
    <w:rsid w:val="008531CE"/>
    <w:rsid w:val="008562D7"/>
    <w:rsid w:val="0085798D"/>
    <w:rsid w:val="0086184E"/>
    <w:rsid w:val="00863CB2"/>
    <w:rsid w:val="00865EB7"/>
    <w:rsid w:val="00870A09"/>
    <w:rsid w:val="00870C2D"/>
    <w:rsid w:val="008829BD"/>
    <w:rsid w:val="00883E5C"/>
    <w:rsid w:val="00894E57"/>
    <w:rsid w:val="008963FF"/>
    <w:rsid w:val="008A6342"/>
    <w:rsid w:val="008A73FA"/>
    <w:rsid w:val="008B05A6"/>
    <w:rsid w:val="008B0A9E"/>
    <w:rsid w:val="008B2D3C"/>
    <w:rsid w:val="008B35F1"/>
    <w:rsid w:val="008C13E8"/>
    <w:rsid w:val="008C30CF"/>
    <w:rsid w:val="008C6343"/>
    <w:rsid w:val="008D021E"/>
    <w:rsid w:val="008D2308"/>
    <w:rsid w:val="008E0B1D"/>
    <w:rsid w:val="008E263A"/>
    <w:rsid w:val="008E3114"/>
    <w:rsid w:val="008E5BFE"/>
    <w:rsid w:val="008F0818"/>
    <w:rsid w:val="008F382A"/>
    <w:rsid w:val="008F59C1"/>
    <w:rsid w:val="008F639A"/>
    <w:rsid w:val="008F6B54"/>
    <w:rsid w:val="008F6E30"/>
    <w:rsid w:val="00901F72"/>
    <w:rsid w:val="009050E2"/>
    <w:rsid w:val="00906C5F"/>
    <w:rsid w:val="00907B9B"/>
    <w:rsid w:val="00910104"/>
    <w:rsid w:val="00910873"/>
    <w:rsid w:val="00914379"/>
    <w:rsid w:val="0091747C"/>
    <w:rsid w:val="00921FF5"/>
    <w:rsid w:val="009220CB"/>
    <w:rsid w:val="009251E2"/>
    <w:rsid w:val="009267DE"/>
    <w:rsid w:val="009321C9"/>
    <w:rsid w:val="0093385E"/>
    <w:rsid w:val="0093618F"/>
    <w:rsid w:val="00941818"/>
    <w:rsid w:val="00947784"/>
    <w:rsid w:val="00950021"/>
    <w:rsid w:val="0095058F"/>
    <w:rsid w:val="00951752"/>
    <w:rsid w:val="009523EC"/>
    <w:rsid w:val="009528FA"/>
    <w:rsid w:val="00954DF4"/>
    <w:rsid w:val="009559DC"/>
    <w:rsid w:val="00961EFF"/>
    <w:rsid w:val="009679AF"/>
    <w:rsid w:val="00984DA2"/>
    <w:rsid w:val="009931B4"/>
    <w:rsid w:val="00993D6E"/>
    <w:rsid w:val="00997560"/>
    <w:rsid w:val="00997CC2"/>
    <w:rsid w:val="009A1FDC"/>
    <w:rsid w:val="009A5489"/>
    <w:rsid w:val="009B6DED"/>
    <w:rsid w:val="009C1AFD"/>
    <w:rsid w:val="009C37CE"/>
    <w:rsid w:val="009C4EDA"/>
    <w:rsid w:val="009D11F5"/>
    <w:rsid w:val="009D2842"/>
    <w:rsid w:val="009D2DE7"/>
    <w:rsid w:val="009D57B1"/>
    <w:rsid w:val="009D5E8B"/>
    <w:rsid w:val="009D61A7"/>
    <w:rsid w:val="009E189E"/>
    <w:rsid w:val="009E5902"/>
    <w:rsid w:val="009E6267"/>
    <w:rsid w:val="009E6C44"/>
    <w:rsid w:val="009F79D4"/>
    <w:rsid w:val="00A01672"/>
    <w:rsid w:val="00A0356D"/>
    <w:rsid w:val="00A0516A"/>
    <w:rsid w:val="00A11726"/>
    <w:rsid w:val="00A11B01"/>
    <w:rsid w:val="00A12019"/>
    <w:rsid w:val="00A12A5E"/>
    <w:rsid w:val="00A131B0"/>
    <w:rsid w:val="00A14A13"/>
    <w:rsid w:val="00A151DA"/>
    <w:rsid w:val="00A2111A"/>
    <w:rsid w:val="00A213A5"/>
    <w:rsid w:val="00A22398"/>
    <w:rsid w:val="00A247F6"/>
    <w:rsid w:val="00A24916"/>
    <w:rsid w:val="00A30697"/>
    <w:rsid w:val="00A36B96"/>
    <w:rsid w:val="00A370F5"/>
    <w:rsid w:val="00A37C3F"/>
    <w:rsid w:val="00A40458"/>
    <w:rsid w:val="00A423F0"/>
    <w:rsid w:val="00A42943"/>
    <w:rsid w:val="00A43616"/>
    <w:rsid w:val="00A500D5"/>
    <w:rsid w:val="00A53041"/>
    <w:rsid w:val="00A55FE6"/>
    <w:rsid w:val="00A5716D"/>
    <w:rsid w:val="00A605E5"/>
    <w:rsid w:val="00A60F39"/>
    <w:rsid w:val="00A63875"/>
    <w:rsid w:val="00A638E6"/>
    <w:rsid w:val="00A665CA"/>
    <w:rsid w:val="00A713A5"/>
    <w:rsid w:val="00A73B68"/>
    <w:rsid w:val="00A76562"/>
    <w:rsid w:val="00A80335"/>
    <w:rsid w:val="00A859F2"/>
    <w:rsid w:val="00A90F6D"/>
    <w:rsid w:val="00A93BE1"/>
    <w:rsid w:val="00AA14DF"/>
    <w:rsid w:val="00AA18B5"/>
    <w:rsid w:val="00AA4225"/>
    <w:rsid w:val="00AA7690"/>
    <w:rsid w:val="00AB37AB"/>
    <w:rsid w:val="00AC118A"/>
    <w:rsid w:val="00AC1953"/>
    <w:rsid w:val="00AC25B9"/>
    <w:rsid w:val="00AC38D2"/>
    <w:rsid w:val="00AC3F47"/>
    <w:rsid w:val="00AD1FB3"/>
    <w:rsid w:val="00AD35D0"/>
    <w:rsid w:val="00AD5A4B"/>
    <w:rsid w:val="00AD6109"/>
    <w:rsid w:val="00AE02DC"/>
    <w:rsid w:val="00AE6D7D"/>
    <w:rsid w:val="00AE76D7"/>
    <w:rsid w:val="00AF1398"/>
    <w:rsid w:val="00B00775"/>
    <w:rsid w:val="00B00949"/>
    <w:rsid w:val="00B01CFF"/>
    <w:rsid w:val="00B06550"/>
    <w:rsid w:val="00B06757"/>
    <w:rsid w:val="00B075CD"/>
    <w:rsid w:val="00B129C3"/>
    <w:rsid w:val="00B13A7F"/>
    <w:rsid w:val="00B13D4B"/>
    <w:rsid w:val="00B14D62"/>
    <w:rsid w:val="00B272A8"/>
    <w:rsid w:val="00B2798F"/>
    <w:rsid w:val="00B30EDF"/>
    <w:rsid w:val="00B3218C"/>
    <w:rsid w:val="00B33662"/>
    <w:rsid w:val="00B34FE6"/>
    <w:rsid w:val="00B364C9"/>
    <w:rsid w:val="00B37CA6"/>
    <w:rsid w:val="00B544A6"/>
    <w:rsid w:val="00B61A6C"/>
    <w:rsid w:val="00B6231E"/>
    <w:rsid w:val="00B661E2"/>
    <w:rsid w:val="00B724B7"/>
    <w:rsid w:val="00B72812"/>
    <w:rsid w:val="00B72BE0"/>
    <w:rsid w:val="00B932CF"/>
    <w:rsid w:val="00B96498"/>
    <w:rsid w:val="00BA4960"/>
    <w:rsid w:val="00BB07A1"/>
    <w:rsid w:val="00BC2940"/>
    <w:rsid w:val="00BC59F4"/>
    <w:rsid w:val="00BC650B"/>
    <w:rsid w:val="00BD209B"/>
    <w:rsid w:val="00BD37C6"/>
    <w:rsid w:val="00BD7B1B"/>
    <w:rsid w:val="00BE51F2"/>
    <w:rsid w:val="00BE7924"/>
    <w:rsid w:val="00BF01E2"/>
    <w:rsid w:val="00BF08B1"/>
    <w:rsid w:val="00BF0E16"/>
    <w:rsid w:val="00BF215F"/>
    <w:rsid w:val="00BF23BD"/>
    <w:rsid w:val="00C0118F"/>
    <w:rsid w:val="00C04135"/>
    <w:rsid w:val="00C07C08"/>
    <w:rsid w:val="00C1142A"/>
    <w:rsid w:val="00C152C6"/>
    <w:rsid w:val="00C21394"/>
    <w:rsid w:val="00C234E3"/>
    <w:rsid w:val="00C2528E"/>
    <w:rsid w:val="00C274A6"/>
    <w:rsid w:val="00C27F11"/>
    <w:rsid w:val="00C32050"/>
    <w:rsid w:val="00C357B8"/>
    <w:rsid w:val="00C41AD2"/>
    <w:rsid w:val="00C44354"/>
    <w:rsid w:val="00C4461F"/>
    <w:rsid w:val="00C471DD"/>
    <w:rsid w:val="00C56548"/>
    <w:rsid w:val="00C60C9F"/>
    <w:rsid w:val="00C6204D"/>
    <w:rsid w:val="00C622FC"/>
    <w:rsid w:val="00C62334"/>
    <w:rsid w:val="00C655AB"/>
    <w:rsid w:val="00C67AB3"/>
    <w:rsid w:val="00C71EF1"/>
    <w:rsid w:val="00C727A3"/>
    <w:rsid w:val="00C7637D"/>
    <w:rsid w:val="00C82B40"/>
    <w:rsid w:val="00C843B8"/>
    <w:rsid w:val="00C869D1"/>
    <w:rsid w:val="00C913FC"/>
    <w:rsid w:val="00C919AB"/>
    <w:rsid w:val="00C933F0"/>
    <w:rsid w:val="00CA0EE5"/>
    <w:rsid w:val="00CA258D"/>
    <w:rsid w:val="00CB183E"/>
    <w:rsid w:val="00CB4A40"/>
    <w:rsid w:val="00CB4D79"/>
    <w:rsid w:val="00CB5527"/>
    <w:rsid w:val="00CC29A3"/>
    <w:rsid w:val="00CD348F"/>
    <w:rsid w:val="00CD3FE1"/>
    <w:rsid w:val="00CD5333"/>
    <w:rsid w:val="00CD71E4"/>
    <w:rsid w:val="00CE57C9"/>
    <w:rsid w:val="00CF03B0"/>
    <w:rsid w:val="00CF1E19"/>
    <w:rsid w:val="00CF64D1"/>
    <w:rsid w:val="00CF7E7D"/>
    <w:rsid w:val="00D050E5"/>
    <w:rsid w:val="00D0615A"/>
    <w:rsid w:val="00D072BD"/>
    <w:rsid w:val="00D13FB1"/>
    <w:rsid w:val="00D15140"/>
    <w:rsid w:val="00D20263"/>
    <w:rsid w:val="00D206E0"/>
    <w:rsid w:val="00D22ABC"/>
    <w:rsid w:val="00D2585E"/>
    <w:rsid w:val="00D2665F"/>
    <w:rsid w:val="00D352C5"/>
    <w:rsid w:val="00D3779D"/>
    <w:rsid w:val="00D41BC7"/>
    <w:rsid w:val="00D42417"/>
    <w:rsid w:val="00D432E2"/>
    <w:rsid w:val="00D44E43"/>
    <w:rsid w:val="00D46500"/>
    <w:rsid w:val="00D52DF9"/>
    <w:rsid w:val="00D54F1C"/>
    <w:rsid w:val="00D55629"/>
    <w:rsid w:val="00D556EB"/>
    <w:rsid w:val="00D62B16"/>
    <w:rsid w:val="00D62BAA"/>
    <w:rsid w:val="00D63B3E"/>
    <w:rsid w:val="00D64088"/>
    <w:rsid w:val="00D7061C"/>
    <w:rsid w:val="00D70DD0"/>
    <w:rsid w:val="00D718FB"/>
    <w:rsid w:val="00D72A6D"/>
    <w:rsid w:val="00D74F68"/>
    <w:rsid w:val="00D868FF"/>
    <w:rsid w:val="00D90A19"/>
    <w:rsid w:val="00D91F37"/>
    <w:rsid w:val="00D92997"/>
    <w:rsid w:val="00D92FF9"/>
    <w:rsid w:val="00D94017"/>
    <w:rsid w:val="00D959F7"/>
    <w:rsid w:val="00D96486"/>
    <w:rsid w:val="00DA0042"/>
    <w:rsid w:val="00DA1272"/>
    <w:rsid w:val="00DA3070"/>
    <w:rsid w:val="00DA7CA7"/>
    <w:rsid w:val="00DC1D25"/>
    <w:rsid w:val="00DC3021"/>
    <w:rsid w:val="00DC4CE6"/>
    <w:rsid w:val="00DC6072"/>
    <w:rsid w:val="00DD067D"/>
    <w:rsid w:val="00DE019F"/>
    <w:rsid w:val="00DE1EAC"/>
    <w:rsid w:val="00DE4939"/>
    <w:rsid w:val="00DE6B5D"/>
    <w:rsid w:val="00DE7625"/>
    <w:rsid w:val="00DF0EDB"/>
    <w:rsid w:val="00E01059"/>
    <w:rsid w:val="00E05D76"/>
    <w:rsid w:val="00E05D98"/>
    <w:rsid w:val="00E06AA8"/>
    <w:rsid w:val="00E12E1D"/>
    <w:rsid w:val="00E16279"/>
    <w:rsid w:val="00E23C86"/>
    <w:rsid w:val="00E247D7"/>
    <w:rsid w:val="00E27E45"/>
    <w:rsid w:val="00E3136D"/>
    <w:rsid w:val="00E33BB5"/>
    <w:rsid w:val="00E33FB7"/>
    <w:rsid w:val="00E36201"/>
    <w:rsid w:val="00E374FA"/>
    <w:rsid w:val="00E41410"/>
    <w:rsid w:val="00E41C5E"/>
    <w:rsid w:val="00E42081"/>
    <w:rsid w:val="00E42CF5"/>
    <w:rsid w:val="00E5469D"/>
    <w:rsid w:val="00E63943"/>
    <w:rsid w:val="00E65461"/>
    <w:rsid w:val="00E65E77"/>
    <w:rsid w:val="00E6707C"/>
    <w:rsid w:val="00E679BA"/>
    <w:rsid w:val="00E7189F"/>
    <w:rsid w:val="00E7317F"/>
    <w:rsid w:val="00E74055"/>
    <w:rsid w:val="00E74BD4"/>
    <w:rsid w:val="00E75C2D"/>
    <w:rsid w:val="00E77F15"/>
    <w:rsid w:val="00E84E88"/>
    <w:rsid w:val="00E85835"/>
    <w:rsid w:val="00E8586E"/>
    <w:rsid w:val="00E85F28"/>
    <w:rsid w:val="00E86898"/>
    <w:rsid w:val="00E94A11"/>
    <w:rsid w:val="00E96BEA"/>
    <w:rsid w:val="00E977B0"/>
    <w:rsid w:val="00EA2B2B"/>
    <w:rsid w:val="00EA61A0"/>
    <w:rsid w:val="00EA7325"/>
    <w:rsid w:val="00EB4022"/>
    <w:rsid w:val="00EB6371"/>
    <w:rsid w:val="00EB6737"/>
    <w:rsid w:val="00EB741E"/>
    <w:rsid w:val="00EC34CD"/>
    <w:rsid w:val="00EC36E9"/>
    <w:rsid w:val="00EC6777"/>
    <w:rsid w:val="00ED1D3B"/>
    <w:rsid w:val="00ED49C9"/>
    <w:rsid w:val="00EE4E33"/>
    <w:rsid w:val="00EF1D76"/>
    <w:rsid w:val="00F02518"/>
    <w:rsid w:val="00F06693"/>
    <w:rsid w:val="00F07AD4"/>
    <w:rsid w:val="00F10874"/>
    <w:rsid w:val="00F11ACE"/>
    <w:rsid w:val="00F12166"/>
    <w:rsid w:val="00F1492A"/>
    <w:rsid w:val="00F20032"/>
    <w:rsid w:val="00F316AC"/>
    <w:rsid w:val="00F31A1A"/>
    <w:rsid w:val="00F42E2F"/>
    <w:rsid w:val="00F43E3B"/>
    <w:rsid w:val="00F43E4B"/>
    <w:rsid w:val="00F43E57"/>
    <w:rsid w:val="00F4642E"/>
    <w:rsid w:val="00F55883"/>
    <w:rsid w:val="00F574BE"/>
    <w:rsid w:val="00F61034"/>
    <w:rsid w:val="00F623D2"/>
    <w:rsid w:val="00F656E1"/>
    <w:rsid w:val="00F657EA"/>
    <w:rsid w:val="00F66D1C"/>
    <w:rsid w:val="00F675A0"/>
    <w:rsid w:val="00F7035A"/>
    <w:rsid w:val="00F72440"/>
    <w:rsid w:val="00F7404D"/>
    <w:rsid w:val="00F74AD4"/>
    <w:rsid w:val="00F762F6"/>
    <w:rsid w:val="00F81527"/>
    <w:rsid w:val="00F81767"/>
    <w:rsid w:val="00F95C81"/>
    <w:rsid w:val="00FA224B"/>
    <w:rsid w:val="00FA3CEF"/>
    <w:rsid w:val="00FA5355"/>
    <w:rsid w:val="00FA740C"/>
    <w:rsid w:val="00FB5675"/>
    <w:rsid w:val="00FB709F"/>
    <w:rsid w:val="00FC7F76"/>
    <w:rsid w:val="00FD13FB"/>
    <w:rsid w:val="00FD2669"/>
    <w:rsid w:val="00FD29F5"/>
    <w:rsid w:val="00FD55BA"/>
    <w:rsid w:val="00FD5BBB"/>
    <w:rsid w:val="00FD5CD9"/>
    <w:rsid w:val="00FE111B"/>
    <w:rsid w:val="00FE1545"/>
    <w:rsid w:val="00FF2BAD"/>
    <w:rsid w:val="00FF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6272F0"/>
  <w15:docId w15:val="{813C2D1B-7699-4DAD-B897-BAC6DF147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B1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1EAC"/>
    <w:pPr>
      <w:spacing w:line="360" w:lineRule="auto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B1B"/>
    <w:pPr>
      <w:keepNext/>
      <w:keepLines/>
      <w:spacing w:before="40"/>
      <w:outlineLvl w:val="1"/>
    </w:pPr>
    <w:rPr>
      <w:rFonts w:ascii="Arial" w:eastAsiaTheme="majorEastAsia" w:hAnsi="Arial" w:cs="Arial"/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8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EAC"/>
    <w:rPr>
      <w:rFonts w:ascii="Arial" w:eastAsiaTheme="minorEastAsia" w:hAnsi="Arial" w:cs="Arial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D7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B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B1B"/>
    <w:rPr>
      <w:rFonts w:eastAsiaTheme="minorEastAsia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D7B1B"/>
    <w:rPr>
      <w:rFonts w:ascii="Arial" w:eastAsiaTheme="majorEastAsia" w:hAnsi="Arial" w:cs="Arial"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E6267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26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6267"/>
    <w:pPr>
      <w:spacing w:line="36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6267"/>
    <w:rPr>
      <w:rFonts w:ascii="Times New Roman" w:hAnsi="Times New Roman" w:cs="Times New Roman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180F9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80F9A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8B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AA1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A18B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559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599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559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99C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954DF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54DF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ACD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083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A61B0"/>
    <w:pPr>
      <w:spacing w:after="0" w:line="240" w:lineRule="auto"/>
    </w:pPr>
  </w:style>
  <w:style w:type="paragraph" w:styleId="NoSpacing">
    <w:name w:val="No Spacing"/>
    <w:uiPriority w:val="1"/>
    <w:qFormat/>
    <w:rsid w:val="005A61B0"/>
    <w:pPr>
      <w:spacing w:after="0" w:line="240" w:lineRule="auto"/>
    </w:pPr>
  </w:style>
  <w:style w:type="character" w:customStyle="1" w:styleId="cf01">
    <w:name w:val="cf01"/>
    <w:basedOn w:val="DefaultParagraphFont"/>
    <w:rsid w:val="00CD5333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845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3649AD163CEB444B40892347B57BBD8" ma:contentTypeVersion="16" ma:contentTypeDescription="新しいドキュメントを作成します。" ma:contentTypeScope="" ma:versionID="b09d7666644f3ec6597c9ab7546acb44">
  <xsd:schema xmlns:xsd="http://www.w3.org/2001/XMLSchema" xmlns:xs="http://www.w3.org/2001/XMLSchema" xmlns:p="http://schemas.microsoft.com/office/2006/metadata/properties" xmlns:ns2="685724ff-1901-4ec8-845c-9118d15f4d03" xmlns:ns3="6788d6ee-787d-4002-a52b-f0ed3eb78a72" targetNamespace="http://schemas.microsoft.com/office/2006/metadata/properties" ma:root="true" ma:fieldsID="d2c10a56becd80afee4074ae8198fb0e" ns2:_="" ns3:_="">
    <xsd:import namespace="685724ff-1901-4ec8-845c-9118d15f4d03"/>
    <xsd:import namespace="6788d6ee-787d-4002-a52b-f0ed3eb78a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724ff-1901-4ec8-845c-9118d15f4d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画像タグ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88d6ee-787d-4002-a52b-f0ed3eb78a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f0c8a41-cde4-471b-8f9d-75fee9e5b4fa}" ma:internalName="TaxCatchAll" ma:showField="CatchAllData" ma:web="6788d6ee-787d-4002-a52b-f0ed3eb78a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5724ff-1901-4ec8-845c-9118d15f4d03">
      <Terms xmlns="http://schemas.microsoft.com/office/infopath/2007/PartnerControls"/>
    </lcf76f155ced4ddcb4097134ff3c332f>
    <TaxCatchAll xmlns="6788d6ee-787d-4002-a52b-f0ed3eb78a7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D21A18-58CB-47AC-9F85-64AA413B86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724ff-1901-4ec8-845c-9118d15f4d03"/>
    <ds:schemaRef ds:uri="6788d6ee-787d-4002-a52b-f0ed3eb78a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1A58EB-0F79-4251-8367-F05AB2C1BE79}">
  <ds:schemaRefs>
    <ds:schemaRef ds:uri="http://schemas.microsoft.com/office/2006/metadata/properties"/>
    <ds:schemaRef ds:uri="http://schemas.microsoft.com/office/infopath/2007/PartnerControls"/>
    <ds:schemaRef ds:uri="685724ff-1901-4ec8-845c-9118d15f4d03"/>
    <ds:schemaRef ds:uri="6788d6ee-787d-4002-a52b-f0ed3eb78a72"/>
  </ds:schemaRefs>
</ds:datastoreItem>
</file>

<file path=customXml/itemProps3.xml><?xml version="1.0" encoding="utf-8"?>
<ds:datastoreItem xmlns:ds="http://schemas.openxmlformats.org/officeDocument/2006/customXml" ds:itemID="{03126504-39BA-4F5B-9FEA-C0D6080A13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6EAA07D-D618-42F7-A3C3-27C03A65E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478</Words>
  <Characters>272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.woolfrey</dc:creator>
  <cp:keywords/>
  <dc:description/>
  <cp:lastModifiedBy>Amala Gracy M.</cp:lastModifiedBy>
  <cp:revision>5</cp:revision>
  <dcterms:created xsi:type="dcterms:W3CDTF">2023-09-11T14:51:00Z</dcterms:created>
  <dcterms:modified xsi:type="dcterms:W3CDTF">2023-10-11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5-16T06:22:24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78f1b864-4b87-4274-bcda-021b9134173a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53649AD163CEB444B40892347B57BBD8</vt:lpwstr>
  </property>
</Properties>
</file>